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02FE0" w:rsidRPr="00DB0965" w:rsidRDefault="00B02FE0" w:rsidP="00DB0965">
      <w:pPr>
        <w:spacing w:after="0" w:line="240" w:lineRule="auto"/>
        <w:jc w:val="both"/>
        <w:rPr>
          <w:rFonts w:ascii="Arial" w:hAnsi="Arial" w:cs="Arial"/>
          <w:sz w:val="20"/>
          <w:szCs w:val="20"/>
        </w:rPr>
      </w:pPr>
      <w:r w:rsidRPr="00DB0965">
        <w:rPr>
          <w:rFonts w:ascii="Arial" w:hAnsi="Arial" w:cs="Arial"/>
          <w:b/>
          <w:sz w:val="20"/>
          <w:szCs w:val="20"/>
        </w:rPr>
        <w:t xml:space="preserve"> </w:t>
      </w:r>
      <w:r w:rsidR="00AD7ACF" w:rsidRPr="00AD7ACF">
        <w:rPr>
          <w:rFonts w:ascii="Arial" w:hAnsi="Arial" w:cs="Arial"/>
          <w:b/>
          <w:sz w:val="20"/>
          <w:szCs w:val="20"/>
        </w:rPr>
        <w:t>Supplementary Material</w:t>
      </w:r>
      <w:bookmarkStart w:id="0" w:name="_GoBack"/>
      <w:bookmarkEnd w:id="0"/>
      <w:r w:rsidRPr="00DB0965">
        <w:rPr>
          <w:rFonts w:ascii="Arial" w:hAnsi="Arial" w:cs="Arial"/>
          <w:b/>
          <w:sz w:val="20"/>
          <w:szCs w:val="20"/>
        </w:rPr>
        <w:t xml:space="preserve">. </w:t>
      </w:r>
      <w:r w:rsidR="00D478DF" w:rsidRPr="00DB0965">
        <w:rPr>
          <w:rFonts w:ascii="Arial" w:hAnsi="Arial" w:cs="Arial"/>
          <w:sz w:val="20"/>
          <w:szCs w:val="20"/>
        </w:rPr>
        <w:t>P</w:t>
      </w:r>
      <w:r w:rsidR="003E748D" w:rsidRPr="00DB0965">
        <w:rPr>
          <w:rFonts w:ascii="Arial" w:hAnsi="Arial" w:cs="Arial"/>
          <w:sz w:val="20"/>
          <w:szCs w:val="20"/>
        </w:rPr>
        <w:t>roportion</w:t>
      </w:r>
      <w:r w:rsidR="00F80336" w:rsidRPr="00DB0965">
        <w:rPr>
          <w:rFonts w:ascii="Arial" w:hAnsi="Arial" w:cs="Arial"/>
          <w:sz w:val="20"/>
          <w:szCs w:val="20"/>
        </w:rPr>
        <w:t>s</w:t>
      </w:r>
      <w:r w:rsidR="003E748D" w:rsidRPr="00DB0965">
        <w:rPr>
          <w:rFonts w:ascii="Arial" w:hAnsi="Arial" w:cs="Arial"/>
          <w:sz w:val="20"/>
          <w:szCs w:val="20"/>
        </w:rPr>
        <w:t xml:space="preserve"> of </w:t>
      </w:r>
      <w:r w:rsidR="00F80336" w:rsidRPr="00DB0965">
        <w:rPr>
          <w:rFonts w:ascii="Arial" w:hAnsi="Arial" w:cs="Arial"/>
          <w:sz w:val="20"/>
          <w:szCs w:val="20"/>
        </w:rPr>
        <w:t xml:space="preserve">374 </w:t>
      </w:r>
      <w:r w:rsidR="003E748D" w:rsidRPr="00DB0965">
        <w:rPr>
          <w:rFonts w:ascii="Arial" w:hAnsi="Arial" w:cs="Arial"/>
          <w:sz w:val="20"/>
          <w:szCs w:val="20"/>
        </w:rPr>
        <w:t>patients presented with p</w:t>
      </w:r>
      <w:r w:rsidRPr="00DB0965">
        <w:rPr>
          <w:rFonts w:ascii="Arial" w:hAnsi="Arial" w:cs="Arial"/>
          <w:sz w:val="20"/>
          <w:szCs w:val="20"/>
        </w:rPr>
        <w:t xml:space="preserve">rimary </w:t>
      </w:r>
      <w:r w:rsidR="003E748D" w:rsidRPr="00DB0965">
        <w:rPr>
          <w:rFonts w:ascii="Arial" w:hAnsi="Arial" w:cs="Arial"/>
          <w:sz w:val="20"/>
          <w:szCs w:val="20"/>
        </w:rPr>
        <w:t xml:space="preserve">acute </w:t>
      </w:r>
      <w:r w:rsidRPr="00DB0965">
        <w:rPr>
          <w:rFonts w:ascii="Arial" w:hAnsi="Arial" w:cs="Arial"/>
          <w:sz w:val="20"/>
          <w:szCs w:val="20"/>
        </w:rPr>
        <w:t>condition</w:t>
      </w:r>
      <w:r w:rsidR="003E748D" w:rsidRPr="00DB0965">
        <w:rPr>
          <w:rFonts w:ascii="Arial" w:hAnsi="Arial" w:cs="Arial"/>
          <w:sz w:val="20"/>
          <w:szCs w:val="20"/>
        </w:rPr>
        <w:t>s</w:t>
      </w:r>
      <w:r w:rsidRPr="00DB0965">
        <w:rPr>
          <w:rFonts w:ascii="Arial" w:hAnsi="Arial" w:cs="Arial"/>
          <w:sz w:val="20"/>
          <w:szCs w:val="20"/>
        </w:rPr>
        <w:t xml:space="preserve"> at admiss</w:t>
      </w:r>
      <w:r w:rsidR="003E748D" w:rsidRPr="00DB0965">
        <w:rPr>
          <w:rFonts w:ascii="Arial" w:hAnsi="Arial" w:cs="Arial"/>
          <w:sz w:val="20"/>
          <w:szCs w:val="20"/>
        </w:rPr>
        <w:t>ion and their pre-existing comorbidities</w:t>
      </w:r>
      <w:r w:rsidRPr="00DB0965">
        <w:rPr>
          <w:rFonts w:ascii="Arial" w:hAnsi="Arial" w:cs="Arial"/>
          <w:sz w:val="20"/>
          <w:szCs w:val="20"/>
        </w:rPr>
        <w:t>.</w:t>
      </w:r>
    </w:p>
    <w:tbl>
      <w:tblPr>
        <w:tblStyle w:val="TableGrid"/>
        <w:tblW w:w="10916" w:type="dxa"/>
        <w:tblInd w:w="-885" w:type="dxa"/>
        <w:tblLook w:val="04A0" w:firstRow="1" w:lastRow="0" w:firstColumn="1" w:lastColumn="0" w:noHBand="0" w:noVBand="1"/>
      </w:tblPr>
      <w:tblGrid>
        <w:gridCol w:w="3970"/>
        <w:gridCol w:w="4536"/>
        <w:gridCol w:w="2410"/>
      </w:tblGrid>
      <w:tr w:rsidR="00FA01B5" w:rsidRPr="00DB0965" w:rsidTr="00DB0965">
        <w:tc>
          <w:tcPr>
            <w:tcW w:w="3970" w:type="dxa"/>
            <w:shd w:val="clear" w:color="auto" w:fill="auto"/>
          </w:tcPr>
          <w:p w:rsidR="00FA01B5" w:rsidRPr="00DB0965" w:rsidRDefault="00FA01B5" w:rsidP="00DB0965">
            <w:pPr>
              <w:autoSpaceDE w:val="0"/>
              <w:autoSpaceDN w:val="0"/>
              <w:adjustRightInd w:val="0"/>
              <w:ind w:left="29" w:right="6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DB096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rimary acute conditions at admission</w:t>
            </w:r>
          </w:p>
        </w:tc>
        <w:tc>
          <w:tcPr>
            <w:tcW w:w="4536" w:type="dxa"/>
          </w:tcPr>
          <w:p w:rsidR="00FA01B5" w:rsidRPr="00DB0965" w:rsidRDefault="00FA01B5" w:rsidP="00DB0965">
            <w:pPr>
              <w:autoSpaceDE w:val="0"/>
              <w:autoSpaceDN w:val="0"/>
              <w:adjustRightInd w:val="0"/>
              <w:ind w:left="29" w:right="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DB0965">
              <w:rPr>
                <w:rFonts w:ascii="Arial" w:hAnsi="Arial" w:cs="Arial"/>
                <w:b/>
                <w:color w:val="000000"/>
                <w:sz w:val="20"/>
                <w:szCs w:val="20"/>
              </w:rPr>
              <w:t>International Classification of Disease Tenth Revision (ICD-10)</w:t>
            </w:r>
          </w:p>
        </w:tc>
        <w:tc>
          <w:tcPr>
            <w:tcW w:w="2410" w:type="dxa"/>
          </w:tcPr>
          <w:p w:rsidR="00FA01B5" w:rsidRPr="00DB0965" w:rsidRDefault="00FA01B5" w:rsidP="00DB0965">
            <w:pPr>
              <w:autoSpaceDE w:val="0"/>
              <w:autoSpaceDN w:val="0"/>
              <w:adjustRightInd w:val="0"/>
              <w:ind w:left="29" w:right="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DB0965">
              <w:rPr>
                <w:rFonts w:ascii="Arial" w:hAnsi="Arial" w:cs="Arial"/>
                <w:bCs/>
                <w:color w:val="000000"/>
                <w:sz w:val="20"/>
                <w:szCs w:val="20"/>
              </w:rPr>
              <w:t>Number and proportion (%)</w:t>
            </w:r>
            <w:r w:rsidR="00DB0965" w:rsidRPr="00DB0965"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 of events</w:t>
            </w:r>
          </w:p>
        </w:tc>
      </w:tr>
      <w:tr w:rsidR="00FA01B5" w:rsidRPr="00DB0965" w:rsidTr="00DB0965">
        <w:tc>
          <w:tcPr>
            <w:tcW w:w="3970" w:type="dxa"/>
            <w:shd w:val="clear" w:color="auto" w:fill="auto"/>
          </w:tcPr>
          <w:p w:rsidR="00FA01B5" w:rsidRPr="00DB0965" w:rsidRDefault="00DB0965" w:rsidP="00DB0965">
            <w:pPr>
              <w:autoSpaceDE w:val="0"/>
              <w:autoSpaceDN w:val="0"/>
              <w:adjustRightInd w:val="0"/>
              <w:ind w:left="176" w:right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0965">
              <w:rPr>
                <w:rFonts w:ascii="Arial" w:hAnsi="Arial" w:cs="Arial"/>
                <w:color w:val="000000"/>
                <w:sz w:val="20"/>
                <w:szCs w:val="20"/>
              </w:rPr>
              <w:t>Acute first</w:t>
            </w:r>
            <w:r w:rsidR="009A3933">
              <w:rPr>
                <w:rFonts w:ascii="Arial" w:hAnsi="Arial" w:cs="Arial"/>
                <w:color w:val="000000"/>
                <w:sz w:val="20"/>
                <w:szCs w:val="20"/>
              </w:rPr>
              <w:t xml:space="preserve"> hip</w:t>
            </w:r>
            <w:r w:rsidRPr="00DB0965">
              <w:rPr>
                <w:rFonts w:ascii="Arial" w:hAnsi="Arial" w:cs="Arial"/>
                <w:color w:val="000000"/>
                <w:sz w:val="20"/>
                <w:szCs w:val="20"/>
              </w:rPr>
              <w:t xml:space="preserve"> fractures</w:t>
            </w:r>
          </w:p>
        </w:tc>
        <w:tc>
          <w:tcPr>
            <w:tcW w:w="4536" w:type="dxa"/>
          </w:tcPr>
          <w:p w:rsidR="00FA01B5" w:rsidRPr="00DB0965" w:rsidRDefault="00FA01B5" w:rsidP="00DB0965">
            <w:pPr>
              <w:autoSpaceDE w:val="0"/>
              <w:autoSpaceDN w:val="0"/>
              <w:adjustRightInd w:val="0"/>
              <w:ind w:left="176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0965">
              <w:rPr>
                <w:rFonts w:ascii="Arial" w:hAnsi="Arial" w:cs="Arial"/>
                <w:color w:val="000000"/>
                <w:sz w:val="20"/>
                <w:szCs w:val="20"/>
              </w:rPr>
              <w:t>S7200, S7240, S7220</w:t>
            </w:r>
          </w:p>
        </w:tc>
        <w:tc>
          <w:tcPr>
            <w:tcW w:w="2410" w:type="dxa"/>
          </w:tcPr>
          <w:p w:rsidR="00FA01B5" w:rsidRPr="00DB0965" w:rsidRDefault="00F971EC" w:rsidP="00DB0965">
            <w:pPr>
              <w:autoSpaceDE w:val="0"/>
              <w:autoSpaceDN w:val="0"/>
              <w:adjustRightInd w:val="0"/>
              <w:ind w:left="176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7 (</w:t>
            </w:r>
            <w:r w:rsidR="00FA01B5" w:rsidRPr="00DB0965">
              <w:rPr>
                <w:rFonts w:ascii="Arial" w:hAnsi="Arial" w:cs="Arial"/>
                <w:color w:val="000000"/>
                <w:sz w:val="20"/>
                <w:szCs w:val="20"/>
              </w:rPr>
              <w:t>20.6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</w:tr>
      <w:tr w:rsidR="00DB0965" w:rsidRPr="00DB0965" w:rsidTr="00DB0965">
        <w:tc>
          <w:tcPr>
            <w:tcW w:w="3970" w:type="dxa"/>
            <w:shd w:val="clear" w:color="auto" w:fill="auto"/>
          </w:tcPr>
          <w:p w:rsidR="00DB0965" w:rsidRPr="00DB0965" w:rsidRDefault="00DB0965" w:rsidP="00DB0965">
            <w:pPr>
              <w:autoSpaceDE w:val="0"/>
              <w:autoSpaceDN w:val="0"/>
              <w:adjustRightInd w:val="0"/>
              <w:ind w:left="176" w:right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0965">
              <w:rPr>
                <w:rFonts w:ascii="Arial" w:hAnsi="Arial" w:cs="Arial"/>
                <w:color w:val="000000"/>
                <w:sz w:val="20"/>
                <w:szCs w:val="20"/>
              </w:rPr>
              <w:t>Acute recurrent</w:t>
            </w:r>
            <w:r w:rsidR="009A3933">
              <w:rPr>
                <w:rFonts w:ascii="Arial" w:hAnsi="Arial" w:cs="Arial"/>
                <w:color w:val="000000"/>
                <w:sz w:val="20"/>
                <w:szCs w:val="20"/>
              </w:rPr>
              <w:t xml:space="preserve"> hip</w:t>
            </w:r>
            <w:r w:rsidRPr="00DB0965">
              <w:rPr>
                <w:rFonts w:ascii="Arial" w:hAnsi="Arial" w:cs="Arial"/>
                <w:color w:val="000000"/>
                <w:sz w:val="20"/>
                <w:szCs w:val="20"/>
              </w:rPr>
              <w:t xml:space="preserve"> fractures</w:t>
            </w:r>
          </w:p>
        </w:tc>
        <w:tc>
          <w:tcPr>
            <w:tcW w:w="4536" w:type="dxa"/>
          </w:tcPr>
          <w:p w:rsidR="00DB0965" w:rsidRPr="00DB0965" w:rsidRDefault="00DB0965" w:rsidP="00DB0965">
            <w:pPr>
              <w:autoSpaceDE w:val="0"/>
              <w:autoSpaceDN w:val="0"/>
              <w:adjustRightInd w:val="0"/>
              <w:ind w:left="176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0965">
              <w:rPr>
                <w:rFonts w:ascii="Arial" w:hAnsi="Arial" w:cs="Arial"/>
                <w:color w:val="000000"/>
                <w:sz w:val="20"/>
                <w:szCs w:val="20"/>
              </w:rPr>
              <w:t>S7200, S7240, S7220</w:t>
            </w:r>
          </w:p>
        </w:tc>
        <w:tc>
          <w:tcPr>
            <w:tcW w:w="2410" w:type="dxa"/>
          </w:tcPr>
          <w:p w:rsidR="00DB0965" w:rsidRPr="00DB0965" w:rsidRDefault="00F971EC" w:rsidP="0042338B">
            <w:pPr>
              <w:autoSpaceDE w:val="0"/>
              <w:autoSpaceDN w:val="0"/>
              <w:adjustRightInd w:val="0"/>
              <w:ind w:left="176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1 (</w:t>
            </w:r>
            <w:r w:rsidR="0042338B">
              <w:rPr>
                <w:rFonts w:ascii="Arial" w:hAnsi="Arial" w:cs="Arial"/>
                <w:color w:val="000000"/>
                <w:sz w:val="20"/>
                <w:szCs w:val="20"/>
              </w:rPr>
              <w:t>5.6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  <w:r w:rsidR="00DB0965" w:rsidRPr="00DB0965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†</w:t>
            </w:r>
          </w:p>
        </w:tc>
      </w:tr>
      <w:tr w:rsidR="00FA01B5" w:rsidRPr="00DB0965" w:rsidTr="00DB0965">
        <w:tc>
          <w:tcPr>
            <w:tcW w:w="3970" w:type="dxa"/>
            <w:shd w:val="clear" w:color="auto" w:fill="auto"/>
          </w:tcPr>
          <w:p w:rsidR="00FA01B5" w:rsidRPr="00DB0965" w:rsidRDefault="00FA01B5" w:rsidP="00DB0965">
            <w:pPr>
              <w:autoSpaceDE w:val="0"/>
              <w:autoSpaceDN w:val="0"/>
              <w:adjustRightInd w:val="0"/>
              <w:ind w:left="176" w:right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0965">
              <w:rPr>
                <w:rFonts w:ascii="Arial" w:hAnsi="Arial" w:cs="Arial"/>
                <w:color w:val="000000"/>
                <w:sz w:val="20"/>
                <w:szCs w:val="20"/>
              </w:rPr>
              <w:t>Other fractures</w:t>
            </w:r>
          </w:p>
        </w:tc>
        <w:tc>
          <w:tcPr>
            <w:tcW w:w="4536" w:type="dxa"/>
          </w:tcPr>
          <w:p w:rsidR="00FA01B5" w:rsidRPr="00DB0965" w:rsidRDefault="00FA01B5" w:rsidP="00DB0965">
            <w:pPr>
              <w:autoSpaceDE w:val="0"/>
              <w:autoSpaceDN w:val="0"/>
              <w:adjustRightInd w:val="0"/>
              <w:ind w:left="176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0965">
              <w:rPr>
                <w:rFonts w:ascii="Arial" w:hAnsi="Arial" w:cs="Arial"/>
                <w:color w:val="000000"/>
                <w:sz w:val="20"/>
                <w:szCs w:val="20"/>
              </w:rPr>
              <w:t>I591, M8413, M966, N179, S524</w:t>
            </w:r>
          </w:p>
        </w:tc>
        <w:tc>
          <w:tcPr>
            <w:tcW w:w="2410" w:type="dxa"/>
          </w:tcPr>
          <w:p w:rsidR="00FA01B5" w:rsidRPr="00DB0965" w:rsidRDefault="00F971EC" w:rsidP="00DB0965">
            <w:pPr>
              <w:autoSpaceDE w:val="0"/>
              <w:autoSpaceDN w:val="0"/>
              <w:adjustRightInd w:val="0"/>
              <w:ind w:left="176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9 (5.1%)</w:t>
            </w:r>
          </w:p>
        </w:tc>
      </w:tr>
      <w:tr w:rsidR="00FA01B5" w:rsidRPr="00DB0965" w:rsidTr="00DB0965">
        <w:tc>
          <w:tcPr>
            <w:tcW w:w="3970" w:type="dxa"/>
            <w:shd w:val="clear" w:color="auto" w:fill="auto"/>
          </w:tcPr>
          <w:p w:rsidR="00FA01B5" w:rsidRPr="00DB0965" w:rsidRDefault="00FA01B5" w:rsidP="00DB0965">
            <w:pPr>
              <w:autoSpaceDE w:val="0"/>
              <w:autoSpaceDN w:val="0"/>
              <w:adjustRightInd w:val="0"/>
              <w:ind w:left="176" w:right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0965">
              <w:rPr>
                <w:rFonts w:ascii="Arial" w:hAnsi="Arial" w:cs="Arial"/>
                <w:color w:val="000000"/>
                <w:sz w:val="20"/>
                <w:szCs w:val="20"/>
              </w:rPr>
              <w:t>UTI</w:t>
            </w:r>
          </w:p>
        </w:tc>
        <w:tc>
          <w:tcPr>
            <w:tcW w:w="4536" w:type="dxa"/>
          </w:tcPr>
          <w:p w:rsidR="00FA01B5" w:rsidRPr="00DB0965" w:rsidRDefault="00FA01B5" w:rsidP="00DB0965">
            <w:pPr>
              <w:autoSpaceDE w:val="0"/>
              <w:autoSpaceDN w:val="0"/>
              <w:adjustRightInd w:val="0"/>
              <w:ind w:left="176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0965">
              <w:rPr>
                <w:rFonts w:ascii="Arial" w:hAnsi="Arial" w:cs="Arial"/>
                <w:color w:val="000000"/>
                <w:sz w:val="20"/>
                <w:szCs w:val="20"/>
              </w:rPr>
              <w:t>N390</w:t>
            </w:r>
          </w:p>
        </w:tc>
        <w:tc>
          <w:tcPr>
            <w:tcW w:w="2410" w:type="dxa"/>
          </w:tcPr>
          <w:p w:rsidR="00FA01B5" w:rsidRPr="00DB0965" w:rsidRDefault="00F971EC" w:rsidP="00DB0965">
            <w:pPr>
              <w:autoSpaceDE w:val="0"/>
              <w:autoSpaceDN w:val="0"/>
              <w:adjustRightInd w:val="0"/>
              <w:ind w:left="176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5 (22.7)</w:t>
            </w:r>
          </w:p>
        </w:tc>
      </w:tr>
      <w:tr w:rsidR="00FA01B5" w:rsidRPr="00DB0965" w:rsidTr="00DB0965">
        <w:tc>
          <w:tcPr>
            <w:tcW w:w="3970" w:type="dxa"/>
            <w:shd w:val="clear" w:color="auto" w:fill="auto"/>
          </w:tcPr>
          <w:p w:rsidR="00FA01B5" w:rsidRPr="00DB0965" w:rsidRDefault="00FA01B5" w:rsidP="00DB0965">
            <w:pPr>
              <w:autoSpaceDE w:val="0"/>
              <w:autoSpaceDN w:val="0"/>
              <w:adjustRightInd w:val="0"/>
              <w:ind w:left="176" w:right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0965">
              <w:rPr>
                <w:rFonts w:ascii="Arial" w:hAnsi="Arial" w:cs="Arial"/>
                <w:sz w:val="20"/>
                <w:szCs w:val="20"/>
              </w:rPr>
              <w:t>Pneumonia</w:t>
            </w:r>
          </w:p>
        </w:tc>
        <w:tc>
          <w:tcPr>
            <w:tcW w:w="4536" w:type="dxa"/>
          </w:tcPr>
          <w:p w:rsidR="00FA01B5" w:rsidRPr="00DB0965" w:rsidRDefault="00FA01B5" w:rsidP="00DB0965">
            <w:pPr>
              <w:autoSpaceDE w:val="0"/>
              <w:autoSpaceDN w:val="0"/>
              <w:adjustRightInd w:val="0"/>
              <w:ind w:left="176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0965">
              <w:rPr>
                <w:rFonts w:ascii="Arial" w:hAnsi="Arial" w:cs="Arial"/>
                <w:sz w:val="20"/>
                <w:szCs w:val="20"/>
              </w:rPr>
              <w:t>J22X, J180, J189</w:t>
            </w:r>
          </w:p>
        </w:tc>
        <w:tc>
          <w:tcPr>
            <w:tcW w:w="2410" w:type="dxa"/>
          </w:tcPr>
          <w:p w:rsidR="00FA01B5" w:rsidRPr="00DB0965" w:rsidRDefault="0042338B" w:rsidP="00DB0965">
            <w:pPr>
              <w:autoSpaceDE w:val="0"/>
              <w:autoSpaceDN w:val="0"/>
              <w:adjustRightInd w:val="0"/>
              <w:ind w:left="176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338B">
              <w:rPr>
                <w:rFonts w:ascii="Arial" w:hAnsi="Arial" w:cs="Arial"/>
                <w:sz w:val="20"/>
                <w:szCs w:val="20"/>
              </w:rPr>
              <w:t>52 (13.9%)</w:t>
            </w:r>
          </w:p>
        </w:tc>
      </w:tr>
      <w:tr w:rsidR="00FA01B5" w:rsidRPr="00DB0965" w:rsidTr="00DB0965">
        <w:tc>
          <w:tcPr>
            <w:tcW w:w="3970" w:type="dxa"/>
            <w:shd w:val="clear" w:color="auto" w:fill="auto"/>
          </w:tcPr>
          <w:p w:rsidR="00FA01B5" w:rsidRPr="00DB0965" w:rsidRDefault="00FA01B5" w:rsidP="00DB0965">
            <w:pPr>
              <w:autoSpaceDE w:val="0"/>
              <w:autoSpaceDN w:val="0"/>
              <w:adjustRightInd w:val="0"/>
              <w:ind w:left="176" w:right="60"/>
              <w:rPr>
                <w:rFonts w:ascii="Arial" w:hAnsi="Arial" w:cs="Arial"/>
                <w:sz w:val="20"/>
                <w:szCs w:val="20"/>
              </w:rPr>
            </w:pPr>
            <w:r w:rsidRPr="00DB0965">
              <w:rPr>
                <w:rFonts w:ascii="Arial" w:hAnsi="Arial" w:cs="Arial"/>
                <w:sz w:val="20"/>
                <w:szCs w:val="20"/>
              </w:rPr>
              <w:t>UTI or pneumonia</w:t>
            </w:r>
          </w:p>
        </w:tc>
        <w:tc>
          <w:tcPr>
            <w:tcW w:w="4536" w:type="dxa"/>
          </w:tcPr>
          <w:p w:rsidR="00FA01B5" w:rsidRPr="00DB0965" w:rsidRDefault="00FA01B5" w:rsidP="00DB0965">
            <w:pPr>
              <w:autoSpaceDE w:val="0"/>
              <w:autoSpaceDN w:val="0"/>
              <w:adjustRightInd w:val="0"/>
              <w:ind w:left="176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0965">
              <w:rPr>
                <w:rFonts w:ascii="Arial" w:hAnsi="Arial" w:cs="Arial"/>
                <w:sz w:val="20"/>
                <w:szCs w:val="20"/>
              </w:rPr>
              <w:t>Composite variable created for analysis</w:t>
            </w:r>
          </w:p>
        </w:tc>
        <w:tc>
          <w:tcPr>
            <w:tcW w:w="2410" w:type="dxa"/>
          </w:tcPr>
          <w:p w:rsidR="00FA01B5" w:rsidRPr="00DB0965" w:rsidRDefault="00127447" w:rsidP="00DB0965">
            <w:pPr>
              <w:autoSpaceDE w:val="0"/>
              <w:autoSpaceDN w:val="0"/>
              <w:adjustRightInd w:val="0"/>
              <w:ind w:left="176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0 (34.8%)</w:t>
            </w:r>
          </w:p>
        </w:tc>
      </w:tr>
      <w:tr w:rsidR="00FA01B5" w:rsidRPr="00DB0965" w:rsidTr="00DB0965">
        <w:tc>
          <w:tcPr>
            <w:tcW w:w="3970" w:type="dxa"/>
            <w:shd w:val="clear" w:color="auto" w:fill="auto"/>
          </w:tcPr>
          <w:p w:rsidR="00FA01B5" w:rsidRPr="00DB0965" w:rsidRDefault="00FA01B5" w:rsidP="00DB0965">
            <w:pPr>
              <w:autoSpaceDE w:val="0"/>
              <w:autoSpaceDN w:val="0"/>
              <w:adjustRightInd w:val="0"/>
              <w:ind w:left="176" w:right="60"/>
              <w:rPr>
                <w:rFonts w:ascii="Arial" w:hAnsi="Arial" w:cs="Arial"/>
                <w:sz w:val="20"/>
                <w:szCs w:val="20"/>
              </w:rPr>
            </w:pPr>
            <w:r w:rsidRPr="00DB0965">
              <w:rPr>
                <w:rFonts w:ascii="Arial" w:hAnsi="Arial" w:cs="Arial"/>
                <w:sz w:val="20"/>
                <w:szCs w:val="20"/>
              </w:rPr>
              <w:t>Sepsis</w:t>
            </w:r>
          </w:p>
        </w:tc>
        <w:tc>
          <w:tcPr>
            <w:tcW w:w="4536" w:type="dxa"/>
          </w:tcPr>
          <w:p w:rsidR="00FA01B5" w:rsidRPr="00DB0965" w:rsidRDefault="00FA01B5" w:rsidP="00DB0965">
            <w:pPr>
              <w:autoSpaceDE w:val="0"/>
              <w:autoSpaceDN w:val="0"/>
              <w:adjustRightInd w:val="0"/>
              <w:ind w:left="176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0965">
              <w:rPr>
                <w:rFonts w:ascii="Arial" w:hAnsi="Arial" w:cs="Arial"/>
                <w:sz w:val="20"/>
                <w:szCs w:val="20"/>
              </w:rPr>
              <w:t>A415, A419</w:t>
            </w:r>
          </w:p>
        </w:tc>
        <w:tc>
          <w:tcPr>
            <w:tcW w:w="2410" w:type="dxa"/>
          </w:tcPr>
          <w:p w:rsidR="00FA01B5" w:rsidRPr="00DB0965" w:rsidRDefault="00127447" w:rsidP="00DB0965">
            <w:pPr>
              <w:autoSpaceDE w:val="0"/>
              <w:autoSpaceDN w:val="0"/>
              <w:adjustRightInd w:val="0"/>
              <w:ind w:left="176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 (1.1%)</w:t>
            </w:r>
          </w:p>
        </w:tc>
      </w:tr>
      <w:tr w:rsidR="00FA01B5" w:rsidRPr="00DB0965" w:rsidTr="00DB0965">
        <w:tc>
          <w:tcPr>
            <w:tcW w:w="3970" w:type="dxa"/>
            <w:shd w:val="clear" w:color="auto" w:fill="auto"/>
          </w:tcPr>
          <w:p w:rsidR="00FA01B5" w:rsidRPr="00DB0965" w:rsidRDefault="00FA01B5" w:rsidP="00DB0965">
            <w:pPr>
              <w:autoSpaceDE w:val="0"/>
              <w:autoSpaceDN w:val="0"/>
              <w:adjustRightInd w:val="0"/>
              <w:ind w:left="176" w:right="60"/>
              <w:rPr>
                <w:rFonts w:ascii="Arial" w:hAnsi="Arial" w:cs="Arial"/>
                <w:sz w:val="20"/>
                <w:szCs w:val="20"/>
              </w:rPr>
            </w:pPr>
            <w:r w:rsidRPr="00DB0965">
              <w:rPr>
                <w:rFonts w:ascii="Arial" w:hAnsi="Arial" w:cs="Arial"/>
                <w:sz w:val="20"/>
                <w:szCs w:val="20"/>
              </w:rPr>
              <w:t>Cellulitis</w:t>
            </w:r>
          </w:p>
        </w:tc>
        <w:tc>
          <w:tcPr>
            <w:tcW w:w="4536" w:type="dxa"/>
          </w:tcPr>
          <w:p w:rsidR="00FA01B5" w:rsidRPr="00DB0965" w:rsidRDefault="00FA01B5" w:rsidP="00DB0965">
            <w:pPr>
              <w:autoSpaceDE w:val="0"/>
              <w:autoSpaceDN w:val="0"/>
              <w:adjustRightInd w:val="0"/>
              <w:ind w:left="176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0965">
              <w:rPr>
                <w:rFonts w:ascii="Arial" w:hAnsi="Arial" w:cs="Arial"/>
                <w:sz w:val="20"/>
                <w:szCs w:val="20"/>
              </w:rPr>
              <w:t>L031</w:t>
            </w:r>
          </w:p>
        </w:tc>
        <w:tc>
          <w:tcPr>
            <w:tcW w:w="2410" w:type="dxa"/>
          </w:tcPr>
          <w:p w:rsidR="00FA01B5" w:rsidRPr="00DB0965" w:rsidRDefault="00127447" w:rsidP="00DB0965">
            <w:pPr>
              <w:autoSpaceDE w:val="0"/>
              <w:autoSpaceDN w:val="0"/>
              <w:adjustRightInd w:val="0"/>
              <w:ind w:left="176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 (0.8%)</w:t>
            </w:r>
          </w:p>
        </w:tc>
      </w:tr>
      <w:tr w:rsidR="00FA01B5" w:rsidRPr="00DB0965" w:rsidTr="00DB0965">
        <w:tc>
          <w:tcPr>
            <w:tcW w:w="3970" w:type="dxa"/>
            <w:shd w:val="clear" w:color="auto" w:fill="auto"/>
          </w:tcPr>
          <w:p w:rsidR="00FA01B5" w:rsidRPr="00DB0965" w:rsidRDefault="00FA01B5" w:rsidP="00DB0965">
            <w:pPr>
              <w:autoSpaceDE w:val="0"/>
              <w:autoSpaceDN w:val="0"/>
              <w:adjustRightInd w:val="0"/>
              <w:ind w:left="176" w:right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0965">
              <w:rPr>
                <w:rFonts w:ascii="Arial" w:hAnsi="Arial" w:cs="Arial"/>
                <w:color w:val="000000"/>
                <w:sz w:val="20"/>
                <w:szCs w:val="20"/>
              </w:rPr>
              <w:t>Stroke</w:t>
            </w:r>
          </w:p>
        </w:tc>
        <w:tc>
          <w:tcPr>
            <w:tcW w:w="4536" w:type="dxa"/>
          </w:tcPr>
          <w:p w:rsidR="00FA01B5" w:rsidRPr="00DB0965" w:rsidRDefault="00FA01B5" w:rsidP="00DB0965">
            <w:pPr>
              <w:autoSpaceDE w:val="0"/>
              <w:autoSpaceDN w:val="0"/>
              <w:adjustRightInd w:val="0"/>
              <w:ind w:left="176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0965">
              <w:rPr>
                <w:rFonts w:ascii="Arial" w:hAnsi="Arial" w:cs="Arial"/>
                <w:color w:val="000000"/>
                <w:sz w:val="20"/>
                <w:szCs w:val="20"/>
              </w:rPr>
              <w:t>G459, I619, I635, I638, I639, I678, I693, I951</w:t>
            </w:r>
          </w:p>
        </w:tc>
        <w:tc>
          <w:tcPr>
            <w:tcW w:w="2410" w:type="dxa"/>
          </w:tcPr>
          <w:p w:rsidR="00FA01B5" w:rsidRPr="00DB0965" w:rsidRDefault="00127447" w:rsidP="00DB0965">
            <w:pPr>
              <w:autoSpaceDE w:val="0"/>
              <w:autoSpaceDN w:val="0"/>
              <w:adjustRightInd w:val="0"/>
              <w:ind w:left="176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6 (7.0%)</w:t>
            </w:r>
          </w:p>
        </w:tc>
      </w:tr>
      <w:tr w:rsidR="00FA01B5" w:rsidRPr="00DB0965" w:rsidTr="00DB0965">
        <w:tc>
          <w:tcPr>
            <w:tcW w:w="3970" w:type="dxa"/>
            <w:shd w:val="clear" w:color="auto" w:fill="auto"/>
          </w:tcPr>
          <w:p w:rsidR="00FA01B5" w:rsidRPr="00DB0965" w:rsidRDefault="00FA01B5" w:rsidP="00DB0965">
            <w:pPr>
              <w:autoSpaceDE w:val="0"/>
              <w:autoSpaceDN w:val="0"/>
              <w:adjustRightInd w:val="0"/>
              <w:ind w:left="176" w:right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0965">
              <w:rPr>
                <w:rFonts w:ascii="Arial" w:hAnsi="Arial" w:cs="Arial"/>
                <w:sz w:val="20"/>
                <w:szCs w:val="20"/>
              </w:rPr>
              <w:t>COPD</w:t>
            </w:r>
          </w:p>
        </w:tc>
        <w:tc>
          <w:tcPr>
            <w:tcW w:w="4536" w:type="dxa"/>
          </w:tcPr>
          <w:p w:rsidR="00FA01B5" w:rsidRPr="00DB0965" w:rsidRDefault="00FA01B5" w:rsidP="00DB0965">
            <w:pPr>
              <w:autoSpaceDE w:val="0"/>
              <w:autoSpaceDN w:val="0"/>
              <w:adjustRightInd w:val="0"/>
              <w:ind w:left="176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0965">
              <w:rPr>
                <w:rFonts w:ascii="Arial" w:hAnsi="Arial" w:cs="Arial"/>
                <w:sz w:val="20"/>
                <w:szCs w:val="20"/>
              </w:rPr>
              <w:t>J440, J441, J448, J449</w:t>
            </w:r>
          </w:p>
        </w:tc>
        <w:tc>
          <w:tcPr>
            <w:tcW w:w="2410" w:type="dxa"/>
          </w:tcPr>
          <w:p w:rsidR="00FA01B5" w:rsidRPr="00DB0965" w:rsidRDefault="00127447" w:rsidP="00DB0965">
            <w:pPr>
              <w:autoSpaceDE w:val="0"/>
              <w:autoSpaceDN w:val="0"/>
              <w:adjustRightInd w:val="0"/>
              <w:ind w:left="176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 (4.3%</w:t>
            </w:r>
          </w:p>
        </w:tc>
      </w:tr>
      <w:tr w:rsidR="00FA01B5" w:rsidRPr="00DB0965" w:rsidTr="00DB0965">
        <w:tc>
          <w:tcPr>
            <w:tcW w:w="3970" w:type="dxa"/>
            <w:shd w:val="clear" w:color="auto" w:fill="auto"/>
          </w:tcPr>
          <w:p w:rsidR="00FA01B5" w:rsidRPr="00DB0965" w:rsidRDefault="00FA01B5" w:rsidP="00DB0965">
            <w:pPr>
              <w:autoSpaceDE w:val="0"/>
              <w:autoSpaceDN w:val="0"/>
              <w:adjustRightInd w:val="0"/>
              <w:ind w:left="176" w:right="60"/>
              <w:rPr>
                <w:rFonts w:ascii="Arial" w:hAnsi="Arial" w:cs="Arial"/>
                <w:sz w:val="20"/>
                <w:szCs w:val="20"/>
              </w:rPr>
            </w:pPr>
            <w:r w:rsidRPr="00DB0965">
              <w:rPr>
                <w:rFonts w:ascii="Arial" w:hAnsi="Arial" w:cs="Arial"/>
                <w:sz w:val="20"/>
                <w:szCs w:val="20"/>
              </w:rPr>
              <w:t>Inflammatory bowel disease</w:t>
            </w:r>
          </w:p>
        </w:tc>
        <w:tc>
          <w:tcPr>
            <w:tcW w:w="4536" w:type="dxa"/>
          </w:tcPr>
          <w:p w:rsidR="00FA01B5" w:rsidRPr="00DB0965" w:rsidRDefault="00FA01B5" w:rsidP="00DB0965">
            <w:pPr>
              <w:autoSpaceDE w:val="0"/>
              <w:autoSpaceDN w:val="0"/>
              <w:adjustRightInd w:val="0"/>
              <w:ind w:left="176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0965">
              <w:rPr>
                <w:rFonts w:ascii="Arial" w:hAnsi="Arial" w:cs="Arial"/>
                <w:sz w:val="20"/>
                <w:szCs w:val="20"/>
              </w:rPr>
              <w:t>K509, K515, K519</w:t>
            </w:r>
          </w:p>
        </w:tc>
        <w:tc>
          <w:tcPr>
            <w:tcW w:w="2410" w:type="dxa"/>
          </w:tcPr>
          <w:p w:rsidR="00FA01B5" w:rsidRPr="00DB0965" w:rsidRDefault="0042338B" w:rsidP="00DB0965">
            <w:pPr>
              <w:autoSpaceDE w:val="0"/>
              <w:autoSpaceDN w:val="0"/>
              <w:adjustRightInd w:val="0"/>
              <w:ind w:left="176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(</w:t>
            </w:r>
            <w:r w:rsidR="00FA01B5" w:rsidRPr="00DB0965">
              <w:rPr>
                <w:rFonts w:ascii="Arial" w:hAnsi="Arial" w:cs="Arial"/>
                <w:sz w:val="20"/>
                <w:szCs w:val="20"/>
              </w:rPr>
              <w:t>0.3</w:t>
            </w:r>
            <w:r>
              <w:rPr>
                <w:rFonts w:ascii="Arial" w:hAnsi="Arial" w:cs="Arial"/>
                <w:sz w:val="20"/>
                <w:szCs w:val="20"/>
              </w:rPr>
              <w:t>%)</w:t>
            </w:r>
          </w:p>
        </w:tc>
      </w:tr>
      <w:tr w:rsidR="00FA01B5" w:rsidRPr="00DB0965" w:rsidTr="00DB0965">
        <w:tc>
          <w:tcPr>
            <w:tcW w:w="3970" w:type="dxa"/>
            <w:shd w:val="clear" w:color="auto" w:fill="auto"/>
          </w:tcPr>
          <w:p w:rsidR="00FA01B5" w:rsidRPr="00DB0965" w:rsidRDefault="00FA01B5" w:rsidP="00DB0965">
            <w:pPr>
              <w:ind w:left="176"/>
              <w:rPr>
                <w:rFonts w:ascii="Arial" w:hAnsi="Arial" w:cs="Arial"/>
                <w:sz w:val="20"/>
                <w:szCs w:val="20"/>
              </w:rPr>
            </w:pPr>
            <w:r w:rsidRPr="00DB0965">
              <w:rPr>
                <w:rFonts w:ascii="Arial" w:hAnsi="Arial" w:cs="Arial"/>
                <w:sz w:val="20"/>
                <w:szCs w:val="20"/>
              </w:rPr>
              <w:t>Heart failure</w:t>
            </w:r>
          </w:p>
        </w:tc>
        <w:tc>
          <w:tcPr>
            <w:tcW w:w="4536" w:type="dxa"/>
          </w:tcPr>
          <w:p w:rsidR="00FA01B5" w:rsidRPr="00DB0965" w:rsidRDefault="00FA01B5" w:rsidP="00DB0965">
            <w:pPr>
              <w:ind w:left="17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0965">
              <w:rPr>
                <w:rFonts w:ascii="Arial" w:hAnsi="Arial" w:cs="Arial"/>
                <w:sz w:val="20"/>
                <w:szCs w:val="20"/>
              </w:rPr>
              <w:t>I500, I501, I509</w:t>
            </w:r>
          </w:p>
        </w:tc>
        <w:tc>
          <w:tcPr>
            <w:tcW w:w="2410" w:type="dxa"/>
          </w:tcPr>
          <w:p w:rsidR="00FA01B5" w:rsidRPr="00DB0965" w:rsidRDefault="001D23CB" w:rsidP="00DB0965">
            <w:pPr>
              <w:ind w:left="17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 (1.9%)</w:t>
            </w:r>
          </w:p>
        </w:tc>
      </w:tr>
      <w:tr w:rsidR="00FA01B5" w:rsidRPr="00DB0965" w:rsidTr="00DB0965">
        <w:tc>
          <w:tcPr>
            <w:tcW w:w="3970" w:type="dxa"/>
            <w:shd w:val="clear" w:color="auto" w:fill="auto"/>
          </w:tcPr>
          <w:p w:rsidR="00FA01B5" w:rsidRPr="00DB0965" w:rsidRDefault="00FA01B5" w:rsidP="00DB0965">
            <w:pPr>
              <w:ind w:left="176"/>
              <w:rPr>
                <w:rFonts w:ascii="Arial" w:hAnsi="Arial" w:cs="Arial"/>
                <w:sz w:val="20"/>
                <w:szCs w:val="20"/>
              </w:rPr>
            </w:pPr>
            <w:r w:rsidRPr="00DB0965">
              <w:rPr>
                <w:rFonts w:ascii="Arial" w:hAnsi="Arial" w:cs="Arial"/>
                <w:sz w:val="20"/>
                <w:szCs w:val="20"/>
              </w:rPr>
              <w:t>Acute coronary syndrome (unstable angina or myocardial infarct)</w:t>
            </w:r>
          </w:p>
        </w:tc>
        <w:tc>
          <w:tcPr>
            <w:tcW w:w="4536" w:type="dxa"/>
          </w:tcPr>
          <w:p w:rsidR="00FA01B5" w:rsidRPr="00DB0965" w:rsidRDefault="00FA01B5" w:rsidP="00DB0965">
            <w:pPr>
              <w:ind w:left="17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0965">
              <w:rPr>
                <w:rFonts w:ascii="Arial" w:hAnsi="Arial" w:cs="Arial"/>
                <w:sz w:val="20"/>
                <w:szCs w:val="20"/>
              </w:rPr>
              <w:t>I200, I219, I213, I252</w:t>
            </w:r>
          </w:p>
        </w:tc>
        <w:tc>
          <w:tcPr>
            <w:tcW w:w="2410" w:type="dxa"/>
          </w:tcPr>
          <w:p w:rsidR="00FA01B5" w:rsidRPr="00DB0965" w:rsidRDefault="001D23CB" w:rsidP="001D23CB">
            <w:pPr>
              <w:ind w:left="17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 (2.7%)</w:t>
            </w:r>
          </w:p>
        </w:tc>
      </w:tr>
      <w:tr w:rsidR="00FA01B5" w:rsidRPr="00DB0965" w:rsidTr="00DB0965">
        <w:tc>
          <w:tcPr>
            <w:tcW w:w="3970" w:type="dxa"/>
            <w:shd w:val="clear" w:color="auto" w:fill="auto"/>
          </w:tcPr>
          <w:p w:rsidR="00FA01B5" w:rsidRPr="00DB0965" w:rsidRDefault="00FA01B5" w:rsidP="00DB0965">
            <w:pPr>
              <w:ind w:left="176"/>
              <w:rPr>
                <w:rFonts w:ascii="Arial" w:hAnsi="Arial" w:cs="Arial"/>
                <w:sz w:val="20"/>
                <w:szCs w:val="20"/>
              </w:rPr>
            </w:pPr>
            <w:r w:rsidRPr="00DB0965">
              <w:rPr>
                <w:rFonts w:ascii="Arial" w:hAnsi="Arial" w:cs="Arial"/>
                <w:sz w:val="20"/>
                <w:szCs w:val="20"/>
              </w:rPr>
              <w:t>Angina pectoris</w:t>
            </w:r>
          </w:p>
        </w:tc>
        <w:tc>
          <w:tcPr>
            <w:tcW w:w="4536" w:type="dxa"/>
          </w:tcPr>
          <w:p w:rsidR="00FA01B5" w:rsidRPr="00DB0965" w:rsidRDefault="00FA01B5" w:rsidP="00DB0965">
            <w:pPr>
              <w:ind w:left="17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0965">
              <w:rPr>
                <w:rFonts w:ascii="Arial" w:hAnsi="Arial" w:cs="Arial"/>
                <w:sz w:val="20"/>
                <w:szCs w:val="20"/>
              </w:rPr>
              <w:t>I209</w:t>
            </w:r>
          </w:p>
        </w:tc>
        <w:tc>
          <w:tcPr>
            <w:tcW w:w="2410" w:type="dxa"/>
          </w:tcPr>
          <w:p w:rsidR="00FA01B5" w:rsidRPr="00DB0965" w:rsidRDefault="001D23CB" w:rsidP="00DB0965">
            <w:pPr>
              <w:ind w:left="17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 (0.5%)</w:t>
            </w:r>
          </w:p>
        </w:tc>
      </w:tr>
      <w:tr w:rsidR="00FA01B5" w:rsidRPr="00DB0965" w:rsidTr="00DB0965">
        <w:tc>
          <w:tcPr>
            <w:tcW w:w="3970" w:type="dxa"/>
            <w:shd w:val="clear" w:color="auto" w:fill="auto"/>
          </w:tcPr>
          <w:p w:rsidR="00FA01B5" w:rsidRPr="00DB0965" w:rsidRDefault="00FA01B5" w:rsidP="00DB0965">
            <w:pPr>
              <w:ind w:left="176"/>
              <w:rPr>
                <w:rFonts w:ascii="Arial" w:hAnsi="Arial" w:cs="Arial"/>
                <w:sz w:val="20"/>
                <w:szCs w:val="20"/>
              </w:rPr>
            </w:pPr>
            <w:r w:rsidRPr="00DB0965">
              <w:rPr>
                <w:rFonts w:ascii="Arial" w:hAnsi="Arial" w:cs="Arial"/>
                <w:sz w:val="20"/>
                <w:szCs w:val="20"/>
              </w:rPr>
              <w:t>Acute ischaemic heart disease/atherosclerotic heart disease</w:t>
            </w:r>
          </w:p>
        </w:tc>
        <w:tc>
          <w:tcPr>
            <w:tcW w:w="4536" w:type="dxa"/>
          </w:tcPr>
          <w:p w:rsidR="00FA01B5" w:rsidRPr="00DB0965" w:rsidRDefault="00FA01B5" w:rsidP="00DB0965">
            <w:pPr>
              <w:ind w:left="17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0965">
              <w:rPr>
                <w:rFonts w:ascii="Arial" w:hAnsi="Arial" w:cs="Arial"/>
                <w:sz w:val="20"/>
                <w:szCs w:val="20"/>
              </w:rPr>
              <w:t>I249, I251</w:t>
            </w:r>
          </w:p>
        </w:tc>
        <w:tc>
          <w:tcPr>
            <w:tcW w:w="2410" w:type="dxa"/>
          </w:tcPr>
          <w:p w:rsidR="00FA01B5" w:rsidRPr="00DB0965" w:rsidRDefault="001D23CB" w:rsidP="00DB0965">
            <w:pPr>
              <w:ind w:left="17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 (1.1%)</w:t>
            </w:r>
          </w:p>
        </w:tc>
      </w:tr>
      <w:tr w:rsidR="00FA01B5" w:rsidRPr="00DB0965" w:rsidTr="00DB0965">
        <w:tc>
          <w:tcPr>
            <w:tcW w:w="3970" w:type="dxa"/>
            <w:shd w:val="clear" w:color="auto" w:fill="auto"/>
          </w:tcPr>
          <w:p w:rsidR="00FA01B5" w:rsidRPr="00DB0965" w:rsidRDefault="00FA01B5" w:rsidP="00DB0965">
            <w:pPr>
              <w:ind w:left="176"/>
              <w:rPr>
                <w:rFonts w:ascii="Arial" w:hAnsi="Arial" w:cs="Arial"/>
                <w:sz w:val="20"/>
                <w:szCs w:val="20"/>
              </w:rPr>
            </w:pPr>
            <w:r w:rsidRPr="00DB0965">
              <w:rPr>
                <w:rFonts w:ascii="Arial" w:hAnsi="Arial" w:cs="Arial"/>
                <w:sz w:val="20"/>
                <w:szCs w:val="20"/>
              </w:rPr>
              <w:t>Atrial fibrillation</w:t>
            </w:r>
          </w:p>
        </w:tc>
        <w:tc>
          <w:tcPr>
            <w:tcW w:w="4536" w:type="dxa"/>
          </w:tcPr>
          <w:p w:rsidR="00FA01B5" w:rsidRPr="00DB0965" w:rsidRDefault="00FA01B5" w:rsidP="00DB0965">
            <w:pPr>
              <w:ind w:left="17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0965">
              <w:rPr>
                <w:rFonts w:ascii="Arial" w:hAnsi="Arial" w:cs="Arial"/>
                <w:sz w:val="20"/>
                <w:szCs w:val="20"/>
              </w:rPr>
              <w:t>I48X, I480, I489</w:t>
            </w:r>
          </w:p>
        </w:tc>
        <w:tc>
          <w:tcPr>
            <w:tcW w:w="2410" w:type="dxa"/>
          </w:tcPr>
          <w:p w:rsidR="00FA01B5" w:rsidRPr="00DB0965" w:rsidRDefault="001D23CB" w:rsidP="00DB0965">
            <w:pPr>
              <w:ind w:left="17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 (1.6%)</w:t>
            </w:r>
          </w:p>
        </w:tc>
      </w:tr>
      <w:tr w:rsidR="00FA01B5" w:rsidRPr="00DB0965" w:rsidTr="00DB0965">
        <w:tc>
          <w:tcPr>
            <w:tcW w:w="3970" w:type="dxa"/>
            <w:shd w:val="clear" w:color="auto" w:fill="auto"/>
          </w:tcPr>
          <w:p w:rsidR="00FA01B5" w:rsidRPr="00DB0965" w:rsidRDefault="00FA01B5" w:rsidP="00DB0965">
            <w:pPr>
              <w:ind w:left="176"/>
              <w:rPr>
                <w:rFonts w:ascii="Arial" w:hAnsi="Arial" w:cs="Arial"/>
                <w:sz w:val="20"/>
                <w:szCs w:val="20"/>
              </w:rPr>
            </w:pPr>
            <w:r w:rsidRPr="00DB0965">
              <w:rPr>
                <w:rFonts w:ascii="Arial" w:hAnsi="Arial" w:cs="Arial"/>
                <w:color w:val="000000"/>
                <w:sz w:val="20"/>
                <w:szCs w:val="20"/>
              </w:rPr>
              <w:t>Malignancies</w:t>
            </w:r>
          </w:p>
        </w:tc>
        <w:tc>
          <w:tcPr>
            <w:tcW w:w="4536" w:type="dxa"/>
          </w:tcPr>
          <w:p w:rsidR="00FA01B5" w:rsidRPr="00DB0965" w:rsidRDefault="00FA01B5" w:rsidP="00DB0965">
            <w:pPr>
              <w:ind w:left="176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0965">
              <w:rPr>
                <w:rFonts w:ascii="Arial" w:hAnsi="Arial" w:cs="Arial"/>
                <w:color w:val="000000"/>
                <w:sz w:val="20"/>
                <w:szCs w:val="20"/>
              </w:rPr>
              <w:t>C61X, C165, C169, C509, C674, C719, C180, C184</w:t>
            </w:r>
          </w:p>
        </w:tc>
        <w:tc>
          <w:tcPr>
            <w:tcW w:w="2410" w:type="dxa"/>
          </w:tcPr>
          <w:p w:rsidR="00FA01B5" w:rsidRPr="00DB0965" w:rsidRDefault="003E4C01" w:rsidP="003E4C01">
            <w:pPr>
              <w:ind w:left="176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 (2.4%)</w:t>
            </w:r>
          </w:p>
        </w:tc>
      </w:tr>
      <w:tr w:rsidR="00FA01B5" w:rsidRPr="00DB0965" w:rsidTr="00DB0965">
        <w:tc>
          <w:tcPr>
            <w:tcW w:w="3970" w:type="dxa"/>
            <w:shd w:val="clear" w:color="auto" w:fill="auto"/>
          </w:tcPr>
          <w:p w:rsidR="00FA01B5" w:rsidRPr="00DB0965" w:rsidRDefault="00FA01B5" w:rsidP="00DB0965">
            <w:pPr>
              <w:ind w:left="176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0965">
              <w:rPr>
                <w:rFonts w:ascii="Arial" w:hAnsi="Arial" w:cs="Arial"/>
                <w:sz w:val="20"/>
                <w:szCs w:val="20"/>
              </w:rPr>
              <w:t>Diabetes mellitus</w:t>
            </w:r>
          </w:p>
        </w:tc>
        <w:tc>
          <w:tcPr>
            <w:tcW w:w="4536" w:type="dxa"/>
          </w:tcPr>
          <w:p w:rsidR="00FA01B5" w:rsidRPr="00DB0965" w:rsidRDefault="00FA01B5" w:rsidP="00DB0965">
            <w:pPr>
              <w:ind w:left="17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0965">
              <w:rPr>
                <w:rFonts w:ascii="Arial" w:hAnsi="Arial" w:cs="Arial"/>
                <w:sz w:val="20"/>
                <w:szCs w:val="20"/>
              </w:rPr>
              <w:t>E109, E115, E116, E119</w:t>
            </w:r>
          </w:p>
        </w:tc>
        <w:tc>
          <w:tcPr>
            <w:tcW w:w="2410" w:type="dxa"/>
          </w:tcPr>
          <w:p w:rsidR="00FA01B5" w:rsidRPr="00DB0965" w:rsidRDefault="003E4C01" w:rsidP="00DB0965">
            <w:pPr>
              <w:ind w:left="17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 (1.1</w:t>
            </w:r>
            <w:r w:rsidR="000D6D0C">
              <w:rPr>
                <w:rFonts w:ascii="Arial" w:hAnsi="Arial" w:cs="Arial"/>
                <w:sz w:val="20"/>
                <w:szCs w:val="20"/>
              </w:rPr>
              <w:t>%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FA01B5" w:rsidRPr="00DB0965" w:rsidTr="00DB0965">
        <w:tc>
          <w:tcPr>
            <w:tcW w:w="3970" w:type="dxa"/>
            <w:shd w:val="clear" w:color="auto" w:fill="auto"/>
          </w:tcPr>
          <w:p w:rsidR="00FA01B5" w:rsidRPr="00DB0965" w:rsidRDefault="00FA01B5" w:rsidP="00DB0965">
            <w:pPr>
              <w:ind w:left="176"/>
              <w:rPr>
                <w:rFonts w:ascii="Arial" w:hAnsi="Arial" w:cs="Arial"/>
                <w:sz w:val="20"/>
                <w:szCs w:val="20"/>
              </w:rPr>
            </w:pPr>
            <w:r w:rsidRPr="00DB0965">
              <w:rPr>
                <w:rFonts w:ascii="Arial" w:hAnsi="Arial" w:cs="Arial"/>
                <w:sz w:val="20"/>
                <w:szCs w:val="20"/>
              </w:rPr>
              <w:t>Falls</w:t>
            </w:r>
          </w:p>
        </w:tc>
        <w:tc>
          <w:tcPr>
            <w:tcW w:w="4536" w:type="dxa"/>
          </w:tcPr>
          <w:p w:rsidR="00FA01B5" w:rsidRPr="00DB0965" w:rsidRDefault="00FA01B5" w:rsidP="00DB0965">
            <w:pPr>
              <w:ind w:left="17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0965">
              <w:rPr>
                <w:rFonts w:ascii="Arial" w:hAnsi="Arial" w:cs="Arial"/>
                <w:sz w:val="20"/>
                <w:szCs w:val="20"/>
              </w:rPr>
              <w:t>R296</w:t>
            </w:r>
          </w:p>
        </w:tc>
        <w:tc>
          <w:tcPr>
            <w:tcW w:w="2410" w:type="dxa"/>
          </w:tcPr>
          <w:p w:rsidR="00FA01B5" w:rsidRPr="00DB0965" w:rsidRDefault="003E4C01" w:rsidP="00DB0965">
            <w:pPr>
              <w:ind w:left="17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 (1.3</w:t>
            </w:r>
            <w:r w:rsidR="000D6D0C">
              <w:rPr>
                <w:rFonts w:ascii="Arial" w:hAnsi="Arial" w:cs="Arial"/>
                <w:sz w:val="20"/>
                <w:szCs w:val="20"/>
              </w:rPr>
              <w:t>%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FA01B5" w:rsidRPr="00DB0965" w:rsidTr="00DB0965">
        <w:tc>
          <w:tcPr>
            <w:tcW w:w="3970" w:type="dxa"/>
            <w:shd w:val="clear" w:color="auto" w:fill="auto"/>
          </w:tcPr>
          <w:p w:rsidR="00FA01B5" w:rsidRPr="00DB0965" w:rsidRDefault="00FA01B5" w:rsidP="00DB0965">
            <w:pPr>
              <w:ind w:left="176"/>
              <w:rPr>
                <w:rFonts w:ascii="Arial" w:hAnsi="Arial" w:cs="Arial"/>
                <w:sz w:val="20"/>
                <w:szCs w:val="20"/>
              </w:rPr>
            </w:pPr>
            <w:r w:rsidRPr="00DB0965">
              <w:rPr>
                <w:rFonts w:ascii="Arial" w:hAnsi="Arial" w:cs="Arial"/>
                <w:sz w:val="20"/>
                <w:szCs w:val="20"/>
              </w:rPr>
              <w:t>Orthostatic hypotension</w:t>
            </w:r>
          </w:p>
        </w:tc>
        <w:tc>
          <w:tcPr>
            <w:tcW w:w="4536" w:type="dxa"/>
          </w:tcPr>
          <w:p w:rsidR="00FA01B5" w:rsidRPr="00DB0965" w:rsidRDefault="00FA01B5" w:rsidP="00DB0965">
            <w:pPr>
              <w:ind w:left="17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0965">
              <w:rPr>
                <w:rFonts w:ascii="Arial" w:hAnsi="Arial" w:cs="Arial"/>
                <w:sz w:val="20"/>
                <w:szCs w:val="20"/>
              </w:rPr>
              <w:t>I951</w:t>
            </w:r>
          </w:p>
        </w:tc>
        <w:tc>
          <w:tcPr>
            <w:tcW w:w="2410" w:type="dxa"/>
          </w:tcPr>
          <w:p w:rsidR="00FA01B5" w:rsidRPr="00DB0965" w:rsidRDefault="000D6D0C" w:rsidP="00DB0965">
            <w:pPr>
              <w:ind w:left="17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 (1.1%)</w:t>
            </w:r>
          </w:p>
        </w:tc>
      </w:tr>
      <w:tr w:rsidR="00FA01B5" w:rsidRPr="00DB0965" w:rsidTr="00DB0965">
        <w:tc>
          <w:tcPr>
            <w:tcW w:w="3970" w:type="dxa"/>
            <w:shd w:val="clear" w:color="auto" w:fill="auto"/>
          </w:tcPr>
          <w:p w:rsidR="00FA01B5" w:rsidRPr="00DB0965" w:rsidRDefault="00FA01B5" w:rsidP="00DB0965">
            <w:pPr>
              <w:ind w:left="176"/>
              <w:rPr>
                <w:rFonts w:ascii="Arial" w:hAnsi="Arial" w:cs="Arial"/>
                <w:sz w:val="20"/>
                <w:szCs w:val="20"/>
              </w:rPr>
            </w:pPr>
            <w:r w:rsidRPr="00DB0965">
              <w:rPr>
                <w:rFonts w:ascii="Arial" w:hAnsi="Arial" w:cs="Arial"/>
                <w:sz w:val="20"/>
                <w:szCs w:val="20"/>
              </w:rPr>
              <w:t>Parkinson’s disease</w:t>
            </w:r>
          </w:p>
        </w:tc>
        <w:tc>
          <w:tcPr>
            <w:tcW w:w="4536" w:type="dxa"/>
          </w:tcPr>
          <w:p w:rsidR="00FA01B5" w:rsidRPr="00DB0965" w:rsidRDefault="00FA01B5" w:rsidP="00DB0965">
            <w:pPr>
              <w:ind w:left="17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0965">
              <w:rPr>
                <w:rFonts w:ascii="Arial" w:hAnsi="Arial" w:cs="Arial"/>
                <w:sz w:val="20"/>
                <w:szCs w:val="20"/>
              </w:rPr>
              <w:t>G20X</w:t>
            </w:r>
          </w:p>
        </w:tc>
        <w:tc>
          <w:tcPr>
            <w:tcW w:w="2410" w:type="dxa"/>
          </w:tcPr>
          <w:p w:rsidR="00FA01B5" w:rsidRPr="00DB0965" w:rsidRDefault="000D6D0C" w:rsidP="00DB0965">
            <w:pPr>
              <w:ind w:left="17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 (0.8%)</w:t>
            </w:r>
          </w:p>
        </w:tc>
      </w:tr>
      <w:tr w:rsidR="00FA01B5" w:rsidRPr="00DB0965" w:rsidTr="00DB0965">
        <w:tc>
          <w:tcPr>
            <w:tcW w:w="3970" w:type="dxa"/>
            <w:shd w:val="clear" w:color="auto" w:fill="auto"/>
          </w:tcPr>
          <w:p w:rsidR="00FA01B5" w:rsidRPr="00DB0965" w:rsidRDefault="00FA01B5" w:rsidP="00DB0965">
            <w:pPr>
              <w:ind w:left="176"/>
              <w:rPr>
                <w:rFonts w:ascii="Arial" w:hAnsi="Arial" w:cs="Arial"/>
                <w:sz w:val="20"/>
                <w:szCs w:val="20"/>
              </w:rPr>
            </w:pPr>
            <w:r w:rsidRPr="00DB0965">
              <w:rPr>
                <w:rFonts w:ascii="Arial" w:hAnsi="Arial" w:cs="Arial"/>
                <w:sz w:val="20"/>
                <w:szCs w:val="20"/>
              </w:rPr>
              <w:t>Acute kidney injury</w:t>
            </w:r>
          </w:p>
        </w:tc>
        <w:tc>
          <w:tcPr>
            <w:tcW w:w="4536" w:type="dxa"/>
          </w:tcPr>
          <w:p w:rsidR="00FA01B5" w:rsidRPr="00DB0965" w:rsidRDefault="00FA01B5" w:rsidP="00DB0965">
            <w:pPr>
              <w:ind w:left="17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0965">
              <w:rPr>
                <w:rFonts w:ascii="Arial" w:hAnsi="Arial" w:cs="Arial"/>
                <w:sz w:val="20"/>
                <w:szCs w:val="20"/>
              </w:rPr>
              <w:t>N179</w:t>
            </w:r>
          </w:p>
        </w:tc>
        <w:tc>
          <w:tcPr>
            <w:tcW w:w="2410" w:type="dxa"/>
          </w:tcPr>
          <w:p w:rsidR="00FA01B5" w:rsidRPr="00DB0965" w:rsidRDefault="000D6D0C" w:rsidP="00DB0965">
            <w:pPr>
              <w:ind w:left="17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 (1.1%)</w:t>
            </w:r>
          </w:p>
        </w:tc>
      </w:tr>
      <w:tr w:rsidR="00FA01B5" w:rsidRPr="00DB0965" w:rsidTr="00DB0965">
        <w:tc>
          <w:tcPr>
            <w:tcW w:w="3970" w:type="dxa"/>
            <w:shd w:val="clear" w:color="auto" w:fill="auto"/>
          </w:tcPr>
          <w:p w:rsidR="00FA01B5" w:rsidRPr="00DB0965" w:rsidRDefault="00FA01B5" w:rsidP="00DB0965">
            <w:pPr>
              <w:ind w:left="176"/>
              <w:rPr>
                <w:rFonts w:ascii="Arial" w:hAnsi="Arial" w:cs="Arial"/>
                <w:sz w:val="20"/>
                <w:szCs w:val="20"/>
              </w:rPr>
            </w:pPr>
            <w:r w:rsidRPr="00DB0965">
              <w:rPr>
                <w:rFonts w:ascii="Arial" w:hAnsi="Arial" w:cs="Arial"/>
                <w:sz w:val="20"/>
                <w:szCs w:val="20"/>
              </w:rPr>
              <w:t>Anaemia</w:t>
            </w:r>
          </w:p>
        </w:tc>
        <w:tc>
          <w:tcPr>
            <w:tcW w:w="4536" w:type="dxa"/>
          </w:tcPr>
          <w:p w:rsidR="00FA01B5" w:rsidRPr="00DB0965" w:rsidRDefault="00FA01B5" w:rsidP="00DB0965">
            <w:pPr>
              <w:ind w:left="17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0965">
              <w:rPr>
                <w:rFonts w:ascii="Arial" w:hAnsi="Arial" w:cs="Arial"/>
                <w:sz w:val="20"/>
                <w:szCs w:val="20"/>
              </w:rPr>
              <w:t>D649</w:t>
            </w:r>
          </w:p>
        </w:tc>
        <w:tc>
          <w:tcPr>
            <w:tcW w:w="2410" w:type="dxa"/>
          </w:tcPr>
          <w:p w:rsidR="00FA01B5" w:rsidRPr="00DB0965" w:rsidRDefault="00C06E6D" w:rsidP="00DB0965">
            <w:pPr>
              <w:ind w:left="17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 (0.8%)</w:t>
            </w:r>
          </w:p>
        </w:tc>
      </w:tr>
      <w:tr w:rsidR="00FA01B5" w:rsidRPr="00DB0965" w:rsidTr="00DB0965">
        <w:tc>
          <w:tcPr>
            <w:tcW w:w="3970" w:type="dxa"/>
            <w:shd w:val="clear" w:color="auto" w:fill="auto"/>
          </w:tcPr>
          <w:p w:rsidR="00FA01B5" w:rsidRPr="00DB0965" w:rsidRDefault="00FA01B5" w:rsidP="00DB0965">
            <w:pPr>
              <w:autoSpaceDE w:val="0"/>
              <w:autoSpaceDN w:val="0"/>
              <w:adjustRightInd w:val="0"/>
              <w:ind w:left="176" w:right="60"/>
              <w:rPr>
                <w:rFonts w:ascii="Arial" w:hAnsi="Arial" w:cs="Arial"/>
                <w:sz w:val="20"/>
                <w:szCs w:val="20"/>
              </w:rPr>
            </w:pPr>
            <w:r w:rsidRPr="00DB0965">
              <w:rPr>
                <w:rFonts w:ascii="Arial" w:hAnsi="Arial" w:cs="Arial"/>
                <w:sz w:val="20"/>
                <w:szCs w:val="20"/>
              </w:rPr>
              <w:t>Hypertension</w:t>
            </w:r>
          </w:p>
        </w:tc>
        <w:tc>
          <w:tcPr>
            <w:tcW w:w="4536" w:type="dxa"/>
          </w:tcPr>
          <w:p w:rsidR="00FA01B5" w:rsidRPr="00DB0965" w:rsidRDefault="00FA01B5" w:rsidP="00DB0965">
            <w:pPr>
              <w:autoSpaceDE w:val="0"/>
              <w:autoSpaceDN w:val="0"/>
              <w:adjustRightInd w:val="0"/>
              <w:ind w:left="176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0965">
              <w:rPr>
                <w:rFonts w:ascii="Arial" w:hAnsi="Arial" w:cs="Arial"/>
                <w:sz w:val="20"/>
                <w:szCs w:val="20"/>
              </w:rPr>
              <w:t xml:space="preserve">I10X </w:t>
            </w:r>
          </w:p>
        </w:tc>
        <w:tc>
          <w:tcPr>
            <w:tcW w:w="2410" w:type="dxa"/>
          </w:tcPr>
          <w:p w:rsidR="00FA01B5" w:rsidRPr="00DB0965" w:rsidRDefault="00C06E6D" w:rsidP="00DB0965">
            <w:pPr>
              <w:autoSpaceDE w:val="0"/>
              <w:autoSpaceDN w:val="0"/>
              <w:adjustRightInd w:val="0"/>
              <w:ind w:left="176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(</w:t>
            </w:r>
            <w:r w:rsidR="00FA01B5" w:rsidRPr="00DB0965">
              <w:rPr>
                <w:rFonts w:ascii="Arial" w:hAnsi="Arial" w:cs="Arial"/>
                <w:sz w:val="20"/>
                <w:szCs w:val="20"/>
              </w:rPr>
              <w:t>0.3</w:t>
            </w:r>
            <w:r>
              <w:rPr>
                <w:rFonts w:ascii="Arial" w:hAnsi="Arial" w:cs="Arial"/>
                <w:sz w:val="20"/>
                <w:szCs w:val="20"/>
              </w:rPr>
              <w:t>%)</w:t>
            </w:r>
          </w:p>
        </w:tc>
      </w:tr>
      <w:tr w:rsidR="00FA01B5" w:rsidRPr="00DB0965" w:rsidTr="00DB0965">
        <w:tc>
          <w:tcPr>
            <w:tcW w:w="3970" w:type="dxa"/>
            <w:shd w:val="clear" w:color="auto" w:fill="auto"/>
          </w:tcPr>
          <w:p w:rsidR="00FA01B5" w:rsidRPr="00DB0965" w:rsidRDefault="00FA01B5" w:rsidP="00DB0965">
            <w:pPr>
              <w:autoSpaceDE w:val="0"/>
              <w:autoSpaceDN w:val="0"/>
              <w:adjustRightInd w:val="0"/>
              <w:ind w:left="176" w:right="60"/>
              <w:rPr>
                <w:rFonts w:ascii="Arial" w:hAnsi="Arial" w:cs="Arial"/>
                <w:sz w:val="20"/>
                <w:szCs w:val="20"/>
              </w:rPr>
            </w:pPr>
            <w:r w:rsidRPr="00DB0965">
              <w:rPr>
                <w:rFonts w:ascii="Arial" w:hAnsi="Arial" w:cs="Arial"/>
                <w:sz w:val="20"/>
                <w:szCs w:val="20"/>
              </w:rPr>
              <w:t xml:space="preserve">Impaired cognitive function (AMTS </w:t>
            </w:r>
            <w:r w:rsidRPr="00DB0965">
              <w:rPr>
                <w:rFonts w:ascii="Arial" w:hAnsi="Arial" w:cs="Arial"/>
                <w:sz w:val="20"/>
                <w:szCs w:val="20"/>
              </w:rPr>
              <w:sym w:font="Symbol" w:char="F0A3"/>
            </w:r>
            <w:r w:rsidRPr="00DB0965">
              <w:rPr>
                <w:rFonts w:ascii="Arial" w:hAnsi="Arial" w:cs="Arial"/>
                <w:sz w:val="20"/>
                <w:szCs w:val="20"/>
              </w:rPr>
              <w:t>8)</w:t>
            </w:r>
          </w:p>
        </w:tc>
        <w:tc>
          <w:tcPr>
            <w:tcW w:w="4536" w:type="dxa"/>
          </w:tcPr>
          <w:p w:rsidR="00FA01B5" w:rsidRPr="00DB0965" w:rsidRDefault="00FA01B5" w:rsidP="00DB0965">
            <w:pPr>
              <w:autoSpaceDE w:val="0"/>
              <w:autoSpaceDN w:val="0"/>
              <w:adjustRightInd w:val="0"/>
              <w:ind w:left="176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0965">
              <w:rPr>
                <w:rFonts w:ascii="Arial" w:hAnsi="Arial" w:cs="Arial"/>
                <w:sz w:val="20"/>
                <w:szCs w:val="20"/>
              </w:rPr>
              <w:t>Based on Abbreviated Mental Test Score</w:t>
            </w:r>
          </w:p>
        </w:tc>
        <w:tc>
          <w:tcPr>
            <w:tcW w:w="2410" w:type="dxa"/>
          </w:tcPr>
          <w:p w:rsidR="00FA01B5" w:rsidRPr="00DB0965" w:rsidRDefault="00C06E6D" w:rsidP="00DB0965">
            <w:pPr>
              <w:autoSpaceDE w:val="0"/>
              <w:autoSpaceDN w:val="0"/>
              <w:adjustRightInd w:val="0"/>
              <w:ind w:left="176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9 (34.5)</w:t>
            </w:r>
          </w:p>
        </w:tc>
      </w:tr>
      <w:tr w:rsidR="00FA01B5" w:rsidRPr="00DB0965" w:rsidTr="00DB0965">
        <w:tc>
          <w:tcPr>
            <w:tcW w:w="3970" w:type="dxa"/>
            <w:shd w:val="clear" w:color="auto" w:fill="auto"/>
          </w:tcPr>
          <w:p w:rsidR="00FA01B5" w:rsidRPr="00DB0965" w:rsidRDefault="00FA01B5" w:rsidP="00DB0965">
            <w:pPr>
              <w:autoSpaceDE w:val="0"/>
              <w:autoSpaceDN w:val="0"/>
              <w:adjustRightInd w:val="0"/>
              <w:ind w:left="29" w:right="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36" w:type="dxa"/>
          </w:tcPr>
          <w:p w:rsidR="00FA01B5" w:rsidRPr="00DB0965" w:rsidRDefault="00FA01B5" w:rsidP="00DB0965">
            <w:pPr>
              <w:autoSpaceDE w:val="0"/>
              <w:autoSpaceDN w:val="0"/>
              <w:adjustRightInd w:val="0"/>
              <w:ind w:left="29" w:right="6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0" w:type="dxa"/>
          </w:tcPr>
          <w:p w:rsidR="00FA01B5" w:rsidRPr="00DB0965" w:rsidRDefault="00FA01B5" w:rsidP="00DB0965">
            <w:pPr>
              <w:autoSpaceDE w:val="0"/>
              <w:autoSpaceDN w:val="0"/>
              <w:adjustRightInd w:val="0"/>
              <w:ind w:left="29" w:right="6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A01B5" w:rsidRPr="00DB0965" w:rsidTr="00DB0965">
        <w:tc>
          <w:tcPr>
            <w:tcW w:w="3970" w:type="dxa"/>
            <w:shd w:val="clear" w:color="auto" w:fill="auto"/>
          </w:tcPr>
          <w:p w:rsidR="00FA01B5" w:rsidRPr="00DB0965" w:rsidRDefault="00FA01B5" w:rsidP="00DB0965">
            <w:pPr>
              <w:autoSpaceDE w:val="0"/>
              <w:autoSpaceDN w:val="0"/>
              <w:adjustRightInd w:val="0"/>
              <w:ind w:left="29" w:right="60"/>
              <w:rPr>
                <w:rFonts w:ascii="Arial" w:hAnsi="Arial" w:cs="Arial"/>
                <w:b/>
                <w:sz w:val="20"/>
                <w:szCs w:val="20"/>
              </w:rPr>
            </w:pPr>
            <w:r w:rsidRPr="00DB096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re-existing conditions</w:t>
            </w:r>
          </w:p>
        </w:tc>
        <w:tc>
          <w:tcPr>
            <w:tcW w:w="4536" w:type="dxa"/>
          </w:tcPr>
          <w:p w:rsidR="00FA01B5" w:rsidRPr="00DB0965" w:rsidRDefault="00FA01B5" w:rsidP="00DB0965">
            <w:pPr>
              <w:autoSpaceDE w:val="0"/>
              <w:autoSpaceDN w:val="0"/>
              <w:adjustRightInd w:val="0"/>
              <w:ind w:left="29" w:right="6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</w:tcPr>
          <w:p w:rsidR="00FA01B5" w:rsidRPr="00DB0965" w:rsidRDefault="00FA01B5" w:rsidP="00DB0965">
            <w:pPr>
              <w:autoSpaceDE w:val="0"/>
              <w:autoSpaceDN w:val="0"/>
              <w:adjustRightInd w:val="0"/>
              <w:ind w:left="29" w:right="6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FA01B5" w:rsidRPr="00DB0965" w:rsidTr="00DB0965">
        <w:tc>
          <w:tcPr>
            <w:tcW w:w="3970" w:type="dxa"/>
            <w:shd w:val="clear" w:color="auto" w:fill="auto"/>
          </w:tcPr>
          <w:p w:rsidR="00FA01B5" w:rsidRPr="00DB0965" w:rsidRDefault="00FA01B5" w:rsidP="00DB0965">
            <w:pPr>
              <w:autoSpaceDE w:val="0"/>
              <w:autoSpaceDN w:val="0"/>
              <w:adjustRightInd w:val="0"/>
              <w:ind w:left="176" w:right="60"/>
              <w:rPr>
                <w:rFonts w:ascii="Arial" w:hAnsi="Arial" w:cs="Arial"/>
                <w:sz w:val="20"/>
                <w:szCs w:val="20"/>
              </w:rPr>
            </w:pPr>
            <w:r w:rsidRPr="00DB0965">
              <w:rPr>
                <w:rFonts w:ascii="Arial" w:hAnsi="Arial" w:cs="Arial"/>
                <w:sz w:val="20"/>
                <w:szCs w:val="20"/>
              </w:rPr>
              <w:t>Previous hip fractures</w:t>
            </w:r>
          </w:p>
        </w:tc>
        <w:tc>
          <w:tcPr>
            <w:tcW w:w="4536" w:type="dxa"/>
          </w:tcPr>
          <w:p w:rsidR="00FA01B5" w:rsidRPr="00DB0965" w:rsidRDefault="00FA01B5" w:rsidP="00DB0965">
            <w:pPr>
              <w:autoSpaceDE w:val="0"/>
              <w:autoSpaceDN w:val="0"/>
              <w:adjustRightInd w:val="0"/>
              <w:ind w:left="176" w:right="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DB0965">
              <w:rPr>
                <w:rFonts w:ascii="Arial" w:hAnsi="Arial" w:cs="Arial"/>
                <w:color w:val="000000"/>
                <w:sz w:val="20"/>
                <w:szCs w:val="20"/>
              </w:rPr>
              <w:t>S7200, S7240, S7220</w:t>
            </w:r>
          </w:p>
        </w:tc>
        <w:tc>
          <w:tcPr>
            <w:tcW w:w="2410" w:type="dxa"/>
          </w:tcPr>
          <w:p w:rsidR="00FA01B5" w:rsidRPr="00DB0965" w:rsidRDefault="00E2062E" w:rsidP="00DB0965">
            <w:pPr>
              <w:autoSpaceDE w:val="0"/>
              <w:autoSpaceDN w:val="0"/>
              <w:adjustRightInd w:val="0"/>
              <w:ind w:left="176" w:right="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>297 (</w:t>
            </w:r>
            <w:r w:rsidR="00FA01B5" w:rsidRPr="00DB0965">
              <w:rPr>
                <w:rFonts w:ascii="Arial" w:hAnsi="Arial" w:cs="Arial"/>
                <w:bCs/>
                <w:color w:val="000000"/>
                <w:sz w:val="20"/>
                <w:szCs w:val="20"/>
              </w:rPr>
              <w:t>79.4</w:t>
            </w: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>%)</w:t>
            </w:r>
          </w:p>
        </w:tc>
      </w:tr>
      <w:tr w:rsidR="00FA01B5" w:rsidRPr="00DB0965" w:rsidTr="00DB0965">
        <w:tc>
          <w:tcPr>
            <w:tcW w:w="3970" w:type="dxa"/>
            <w:shd w:val="clear" w:color="auto" w:fill="auto"/>
          </w:tcPr>
          <w:p w:rsidR="00FA01B5" w:rsidRPr="00DB0965" w:rsidRDefault="00FA01B5" w:rsidP="00DB0965">
            <w:pPr>
              <w:autoSpaceDE w:val="0"/>
              <w:autoSpaceDN w:val="0"/>
              <w:adjustRightInd w:val="0"/>
              <w:ind w:left="176" w:right="60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DB0965">
              <w:rPr>
                <w:rFonts w:ascii="Arial" w:hAnsi="Arial" w:cs="Arial"/>
                <w:sz w:val="20"/>
                <w:szCs w:val="20"/>
              </w:rPr>
              <w:t>Ischaemic heart disease</w:t>
            </w:r>
          </w:p>
        </w:tc>
        <w:tc>
          <w:tcPr>
            <w:tcW w:w="4536" w:type="dxa"/>
          </w:tcPr>
          <w:p w:rsidR="00FA01B5" w:rsidRPr="00DB0965" w:rsidRDefault="00FA01B5" w:rsidP="00DB0965">
            <w:pPr>
              <w:autoSpaceDE w:val="0"/>
              <w:autoSpaceDN w:val="0"/>
              <w:adjustRightInd w:val="0"/>
              <w:ind w:left="176" w:right="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DB0965">
              <w:rPr>
                <w:rFonts w:ascii="Arial" w:hAnsi="Arial" w:cs="Arial"/>
                <w:bCs/>
                <w:color w:val="000000"/>
                <w:sz w:val="20"/>
                <w:szCs w:val="20"/>
              </w:rPr>
              <w:t>I249</w:t>
            </w:r>
          </w:p>
        </w:tc>
        <w:tc>
          <w:tcPr>
            <w:tcW w:w="2410" w:type="dxa"/>
          </w:tcPr>
          <w:p w:rsidR="00FA01B5" w:rsidRPr="00DB0965" w:rsidRDefault="00E2062E" w:rsidP="00DB0965">
            <w:pPr>
              <w:autoSpaceDE w:val="0"/>
              <w:autoSpaceDN w:val="0"/>
              <w:adjustRightInd w:val="0"/>
              <w:ind w:left="176" w:right="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>102 (</w:t>
            </w:r>
            <w:r w:rsidR="00FA01B5" w:rsidRPr="00DB0965">
              <w:rPr>
                <w:rFonts w:ascii="Arial" w:hAnsi="Arial" w:cs="Arial"/>
                <w:bCs/>
                <w:color w:val="000000"/>
                <w:sz w:val="20"/>
                <w:szCs w:val="20"/>
              </w:rPr>
              <w:t>27.3</w:t>
            </w: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>%)</w:t>
            </w:r>
          </w:p>
        </w:tc>
      </w:tr>
      <w:tr w:rsidR="00FA01B5" w:rsidRPr="00DB0965" w:rsidTr="00DB0965">
        <w:tc>
          <w:tcPr>
            <w:tcW w:w="3970" w:type="dxa"/>
            <w:shd w:val="clear" w:color="auto" w:fill="auto"/>
          </w:tcPr>
          <w:p w:rsidR="00FA01B5" w:rsidRPr="00DB0965" w:rsidRDefault="00FA01B5" w:rsidP="00DB0965">
            <w:pPr>
              <w:autoSpaceDE w:val="0"/>
              <w:autoSpaceDN w:val="0"/>
              <w:adjustRightInd w:val="0"/>
              <w:ind w:left="176" w:right="60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DB0965">
              <w:rPr>
                <w:rFonts w:ascii="Arial" w:hAnsi="Arial" w:cs="Arial"/>
                <w:sz w:val="20"/>
                <w:szCs w:val="20"/>
              </w:rPr>
              <w:t>Atrial fibrillation</w:t>
            </w:r>
          </w:p>
        </w:tc>
        <w:tc>
          <w:tcPr>
            <w:tcW w:w="4536" w:type="dxa"/>
          </w:tcPr>
          <w:p w:rsidR="00FA01B5" w:rsidRPr="00DB0965" w:rsidRDefault="00FA01B5" w:rsidP="00DB0965">
            <w:pPr>
              <w:autoSpaceDE w:val="0"/>
              <w:autoSpaceDN w:val="0"/>
              <w:adjustRightInd w:val="0"/>
              <w:ind w:left="176" w:right="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DB0965">
              <w:rPr>
                <w:rFonts w:ascii="Arial" w:hAnsi="Arial" w:cs="Arial"/>
                <w:sz w:val="20"/>
                <w:szCs w:val="20"/>
              </w:rPr>
              <w:t>I48X, I480, I489</w:t>
            </w:r>
          </w:p>
        </w:tc>
        <w:tc>
          <w:tcPr>
            <w:tcW w:w="2410" w:type="dxa"/>
          </w:tcPr>
          <w:p w:rsidR="00FA01B5" w:rsidRPr="00DB0965" w:rsidRDefault="00E2062E" w:rsidP="00DB0965">
            <w:pPr>
              <w:autoSpaceDE w:val="0"/>
              <w:autoSpaceDN w:val="0"/>
              <w:adjustRightInd w:val="0"/>
              <w:ind w:left="176" w:right="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>87 (23.3%)</w:t>
            </w:r>
          </w:p>
        </w:tc>
      </w:tr>
      <w:tr w:rsidR="00FA01B5" w:rsidRPr="00DB0965" w:rsidTr="00DB0965">
        <w:tc>
          <w:tcPr>
            <w:tcW w:w="3970" w:type="dxa"/>
            <w:shd w:val="clear" w:color="auto" w:fill="auto"/>
          </w:tcPr>
          <w:p w:rsidR="00FA01B5" w:rsidRPr="00DB0965" w:rsidRDefault="00FA01B5" w:rsidP="00DB0965">
            <w:pPr>
              <w:autoSpaceDE w:val="0"/>
              <w:autoSpaceDN w:val="0"/>
              <w:adjustRightInd w:val="0"/>
              <w:ind w:left="176" w:right="60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DB0965">
              <w:rPr>
                <w:rFonts w:ascii="Arial" w:hAnsi="Arial" w:cs="Arial"/>
                <w:bCs/>
                <w:color w:val="000000"/>
                <w:sz w:val="20"/>
                <w:szCs w:val="20"/>
              </w:rPr>
              <w:t>Stroke</w:t>
            </w:r>
          </w:p>
        </w:tc>
        <w:tc>
          <w:tcPr>
            <w:tcW w:w="4536" w:type="dxa"/>
          </w:tcPr>
          <w:p w:rsidR="00FA01B5" w:rsidRPr="00DB0965" w:rsidRDefault="00FA01B5" w:rsidP="00DB0965">
            <w:pPr>
              <w:autoSpaceDE w:val="0"/>
              <w:autoSpaceDN w:val="0"/>
              <w:adjustRightInd w:val="0"/>
              <w:ind w:left="176" w:right="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DB0965">
              <w:rPr>
                <w:rFonts w:ascii="Arial" w:hAnsi="Arial" w:cs="Arial"/>
                <w:color w:val="000000"/>
                <w:sz w:val="20"/>
                <w:szCs w:val="20"/>
              </w:rPr>
              <w:t>G459, I619, I635, I638, I639, I678, I693, I951</w:t>
            </w:r>
          </w:p>
        </w:tc>
        <w:tc>
          <w:tcPr>
            <w:tcW w:w="2410" w:type="dxa"/>
          </w:tcPr>
          <w:p w:rsidR="00FA01B5" w:rsidRPr="00DB0965" w:rsidRDefault="00E2062E" w:rsidP="00DB0965">
            <w:pPr>
              <w:autoSpaceDE w:val="0"/>
              <w:autoSpaceDN w:val="0"/>
              <w:adjustRightInd w:val="0"/>
              <w:ind w:left="176" w:right="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>12 (3.2%)</w:t>
            </w:r>
          </w:p>
        </w:tc>
      </w:tr>
      <w:tr w:rsidR="00FA01B5" w:rsidRPr="00DB0965" w:rsidTr="00DB0965">
        <w:tc>
          <w:tcPr>
            <w:tcW w:w="3970" w:type="dxa"/>
            <w:shd w:val="clear" w:color="auto" w:fill="auto"/>
          </w:tcPr>
          <w:p w:rsidR="00FA01B5" w:rsidRPr="00DB0965" w:rsidRDefault="00FA01B5" w:rsidP="00DB0965">
            <w:pPr>
              <w:autoSpaceDE w:val="0"/>
              <w:autoSpaceDN w:val="0"/>
              <w:adjustRightInd w:val="0"/>
              <w:ind w:left="176" w:right="60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DB0965">
              <w:rPr>
                <w:rFonts w:ascii="Arial" w:hAnsi="Arial" w:cs="Arial"/>
                <w:bCs/>
                <w:color w:val="000000"/>
                <w:sz w:val="20"/>
                <w:szCs w:val="20"/>
              </w:rPr>
              <w:t>COPD</w:t>
            </w:r>
          </w:p>
        </w:tc>
        <w:tc>
          <w:tcPr>
            <w:tcW w:w="4536" w:type="dxa"/>
          </w:tcPr>
          <w:p w:rsidR="00FA01B5" w:rsidRPr="00DB0965" w:rsidRDefault="00FA01B5" w:rsidP="00DB0965">
            <w:pPr>
              <w:autoSpaceDE w:val="0"/>
              <w:autoSpaceDN w:val="0"/>
              <w:adjustRightInd w:val="0"/>
              <w:ind w:left="176" w:right="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DB0965">
              <w:rPr>
                <w:rFonts w:ascii="Arial" w:hAnsi="Arial" w:cs="Arial"/>
                <w:sz w:val="20"/>
                <w:szCs w:val="20"/>
              </w:rPr>
              <w:t>J440, J441, J448, J449</w:t>
            </w:r>
          </w:p>
        </w:tc>
        <w:tc>
          <w:tcPr>
            <w:tcW w:w="2410" w:type="dxa"/>
          </w:tcPr>
          <w:p w:rsidR="00FA01B5" w:rsidRPr="00DB0965" w:rsidRDefault="00E2062E" w:rsidP="00DB0965">
            <w:pPr>
              <w:autoSpaceDE w:val="0"/>
              <w:autoSpaceDN w:val="0"/>
              <w:adjustRightInd w:val="0"/>
              <w:ind w:left="176" w:right="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>131 (35.0%)</w:t>
            </w:r>
          </w:p>
        </w:tc>
      </w:tr>
      <w:tr w:rsidR="00FA01B5" w:rsidRPr="00DB0965" w:rsidTr="00DB0965">
        <w:tc>
          <w:tcPr>
            <w:tcW w:w="3970" w:type="dxa"/>
            <w:shd w:val="clear" w:color="auto" w:fill="auto"/>
          </w:tcPr>
          <w:p w:rsidR="00FA01B5" w:rsidRPr="00DB0965" w:rsidRDefault="00FA01B5" w:rsidP="00DB0965">
            <w:pPr>
              <w:autoSpaceDE w:val="0"/>
              <w:autoSpaceDN w:val="0"/>
              <w:adjustRightInd w:val="0"/>
              <w:ind w:left="176" w:right="60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DB0965">
              <w:rPr>
                <w:rFonts w:ascii="Arial" w:hAnsi="Arial" w:cs="Arial"/>
                <w:bCs/>
                <w:color w:val="000000"/>
                <w:sz w:val="20"/>
                <w:szCs w:val="20"/>
              </w:rPr>
              <w:t>Inflammatory bowel disease</w:t>
            </w:r>
          </w:p>
        </w:tc>
        <w:tc>
          <w:tcPr>
            <w:tcW w:w="4536" w:type="dxa"/>
          </w:tcPr>
          <w:p w:rsidR="00FA01B5" w:rsidRPr="00DB0965" w:rsidRDefault="00FA01B5" w:rsidP="00DB0965">
            <w:pPr>
              <w:autoSpaceDE w:val="0"/>
              <w:autoSpaceDN w:val="0"/>
              <w:adjustRightInd w:val="0"/>
              <w:ind w:left="176" w:right="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DB0965">
              <w:rPr>
                <w:rFonts w:ascii="Arial" w:hAnsi="Arial" w:cs="Arial"/>
                <w:sz w:val="20"/>
                <w:szCs w:val="20"/>
              </w:rPr>
              <w:t>K509, K515, K519</w:t>
            </w:r>
          </w:p>
        </w:tc>
        <w:tc>
          <w:tcPr>
            <w:tcW w:w="2410" w:type="dxa"/>
          </w:tcPr>
          <w:p w:rsidR="00FA01B5" w:rsidRPr="00DB0965" w:rsidRDefault="00E2062E" w:rsidP="00DB0965">
            <w:pPr>
              <w:autoSpaceDE w:val="0"/>
              <w:autoSpaceDN w:val="0"/>
              <w:adjustRightInd w:val="0"/>
              <w:ind w:left="176" w:right="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>6 (1.6%)</w:t>
            </w:r>
          </w:p>
        </w:tc>
      </w:tr>
      <w:tr w:rsidR="00FA01B5" w:rsidRPr="00DB0965" w:rsidTr="00DB0965">
        <w:tc>
          <w:tcPr>
            <w:tcW w:w="3970" w:type="dxa"/>
            <w:shd w:val="clear" w:color="auto" w:fill="auto"/>
          </w:tcPr>
          <w:p w:rsidR="00FA01B5" w:rsidRPr="00DB0965" w:rsidRDefault="00FA01B5" w:rsidP="00DB0965">
            <w:pPr>
              <w:autoSpaceDE w:val="0"/>
              <w:autoSpaceDN w:val="0"/>
              <w:adjustRightInd w:val="0"/>
              <w:ind w:left="176" w:right="60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DB0965">
              <w:rPr>
                <w:rFonts w:ascii="Arial" w:hAnsi="Arial" w:cs="Arial"/>
                <w:bCs/>
                <w:color w:val="000000"/>
                <w:sz w:val="20"/>
                <w:szCs w:val="20"/>
              </w:rPr>
              <w:t>Diabetes mellitus</w:t>
            </w:r>
          </w:p>
        </w:tc>
        <w:tc>
          <w:tcPr>
            <w:tcW w:w="4536" w:type="dxa"/>
          </w:tcPr>
          <w:p w:rsidR="00FA01B5" w:rsidRPr="00DB0965" w:rsidRDefault="00FA01B5" w:rsidP="00DB0965">
            <w:pPr>
              <w:autoSpaceDE w:val="0"/>
              <w:autoSpaceDN w:val="0"/>
              <w:adjustRightInd w:val="0"/>
              <w:ind w:left="176" w:right="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DB0965">
              <w:rPr>
                <w:rFonts w:ascii="Arial" w:hAnsi="Arial" w:cs="Arial"/>
                <w:sz w:val="20"/>
                <w:szCs w:val="20"/>
              </w:rPr>
              <w:t>E109, E115, E116, E119</w:t>
            </w:r>
          </w:p>
        </w:tc>
        <w:tc>
          <w:tcPr>
            <w:tcW w:w="2410" w:type="dxa"/>
          </w:tcPr>
          <w:p w:rsidR="00FA01B5" w:rsidRPr="00DB0965" w:rsidRDefault="00E2062E" w:rsidP="00DB0965">
            <w:pPr>
              <w:autoSpaceDE w:val="0"/>
              <w:autoSpaceDN w:val="0"/>
              <w:adjustRightInd w:val="0"/>
              <w:ind w:left="176" w:right="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>52 (13.9%)</w:t>
            </w:r>
          </w:p>
        </w:tc>
      </w:tr>
      <w:tr w:rsidR="00FA01B5" w:rsidRPr="00DB0965" w:rsidTr="00DB0965">
        <w:tc>
          <w:tcPr>
            <w:tcW w:w="3970" w:type="dxa"/>
            <w:shd w:val="clear" w:color="auto" w:fill="auto"/>
          </w:tcPr>
          <w:p w:rsidR="00FA01B5" w:rsidRPr="00DB0965" w:rsidRDefault="00FA01B5" w:rsidP="00DB0965">
            <w:pPr>
              <w:autoSpaceDE w:val="0"/>
              <w:autoSpaceDN w:val="0"/>
              <w:adjustRightInd w:val="0"/>
              <w:ind w:left="176" w:right="60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DB0965">
              <w:rPr>
                <w:rFonts w:ascii="Arial" w:hAnsi="Arial" w:cs="Arial"/>
                <w:bCs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4536" w:type="dxa"/>
          </w:tcPr>
          <w:p w:rsidR="00FA01B5" w:rsidRPr="00DB0965" w:rsidRDefault="00FA01B5" w:rsidP="00DB0965">
            <w:pPr>
              <w:autoSpaceDE w:val="0"/>
              <w:autoSpaceDN w:val="0"/>
              <w:adjustRightInd w:val="0"/>
              <w:ind w:left="176" w:right="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DB0965">
              <w:rPr>
                <w:rFonts w:ascii="Arial" w:hAnsi="Arial" w:cs="Arial"/>
                <w:sz w:val="20"/>
                <w:szCs w:val="20"/>
              </w:rPr>
              <w:t>I10X</w:t>
            </w:r>
          </w:p>
        </w:tc>
        <w:tc>
          <w:tcPr>
            <w:tcW w:w="2410" w:type="dxa"/>
          </w:tcPr>
          <w:p w:rsidR="00FA01B5" w:rsidRPr="00DB0965" w:rsidRDefault="00E2062E" w:rsidP="00E2062E">
            <w:pPr>
              <w:autoSpaceDE w:val="0"/>
              <w:autoSpaceDN w:val="0"/>
              <w:adjustRightInd w:val="0"/>
              <w:ind w:left="176" w:right="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>196 (5</w:t>
            </w:r>
            <w:r w:rsidR="00FA01B5" w:rsidRPr="00DB0965">
              <w:rPr>
                <w:rFonts w:ascii="Arial" w:hAnsi="Arial" w:cs="Arial"/>
                <w:bCs/>
                <w:color w:val="000000"/>
                <w:sz w:val="20"/>
                <w:szCs w:val="20"/>
              </w:rPr>
              <w:t>2</w:t>
            </w: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>.4%)</w:t>
            </w:r>
          </w:p>
        </w:tc>
      </w:tr>
      <w:tr w:rsidR="00FA01B5" w:rsidRPr="00DB0965" w:rsidTr="00DB0965">
        <w:tc>
          <w:tcPr>
            <w:tcW w:w="3970" w:type="dxa"/>
            <w:shd w:val="clear" w:color="auto" w:fill="auto"/>
          </w:tcPr>
          <w:p w:rsidR="00FA01B5" w:rsidRPr="00DB0965" w:rsidRDefault="00FA01B5" w:rsidP="00DB0965">
            <w:pPr>
              <w:autoSpaceDE w:val="0"/>
              <w:autoSpaceDN w:val="0"/>
              <w:adjustRightInd w:val="0"/>
              <w:ind w:left="176" w:right="60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DB0965">
              <w:rPr>
                <w:rFonts w:ascii="Arial" w:hAnsi="Arial" w:cs="Arial"/>
                <w:bCs/>
                <w:color w:val="000000"/>
                <w:sz w:val="20"/>
                <w:szCs w:val="20"/>
              </w:rPr>
              <w:t>Malignancy</w:t>
            </w:r>
          </w:p>
        </w:tc>
        <w:tc>
          <w:tcPr>
            <w:tcW w:w="4536" w:type="dxa"/>
          </w:tcPr>
          <w:p w:rsidR="00FA01B5" w:rsidRPr="00DB0965" w:rsidRDefault="00FA01B5" w:rsidP="00DB0965">
            <w:pPr>
              <w:autoSpaceDE w:val="0"/>
              <w:autoSpaceDN w:val="0"/>
              <w:adjustRightInd w:val="0"/>
              <w:ind w:left="176" w:right="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DB0965">
              <w:rPr>
                <w:rFonts w:ascii="Arial" w:hAnsi="Arial" w:cs="Arial"/>
                <w:color w:val="000000"/>
                <w:sz w:val="20"/>
                <w:szCs w:val="20"/>
              </w:rPr>
              <w:t>C61X, C165, C169, C509, C674, C719, C180, C184</w:t>
            </w:r>
          </w:p>
        </w:tc>
        <w:tc>
          <w:tcPr>
            <w:tcW w:w="2410" w:type="dxa"/>
          </w:tcPr>
          <w:p w:rsidR="00FA01B5" w:rsidRPr="00DB0965" w:rsidRDefault="00E2062E" w:rsidP="00DB0965">
            <w:pPr>
              <w:autoSpaceDE w:val="0"/>
              <w:autoSpaceDN w:val="0"/>
              <w:adjustRightInd w:val="0"/>
              <w:ind w:left="176" w:right="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>2 (0.5%)</w:t>
            </w:r>
          </w:p>
        </w:tc>
      </w:tr>
      <w:tr w:rsidR="00FA01B5" w:rsidRPr="00DB0965" w:rsidTr="00DB0965">
        <w:tc>
          <w:tcPr>
            <w:tcW w:w="3970" w:type="dxa"/>
            <w:shd w:val="clear" w:color="auto" w:fill="auto"/>
          </w:tcPr>
          <w:p w:rsidR="00FA01B5" w:rsidRPr="00DB0965" w:rsidRDefault="00FA01B5" w:rsidP="00DB0965">
            <w:pPr>
              <w:autoSpaceDE w:val="0"/>
              <w:autoSpaceDN w:val="0"/>
              <w:adjustRightInd w:val="0"/>
              <w:ind w:left="34" w:right="6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B096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Three or more pre-existing conditions</w:t>
            </w:r>
          </w:p>
        </w:tc>
        <w:tc>
          <w:tcPr>
            <w:tcW w:w="4536" w:type="dxa"/>
          </w:tcPr>
          <w:p w:rsidR="00FA01B5" w:rsidRPr="00DB0965" w:rsidRDefault="00FA01B5" w:rsidP="00DB0965">
            <w:pPr>
              <w:autoSpaceDE w:val="0"/>
              <w:autoSpaceDN w:val="0"/>
              <w:adjustRightInd w:val="0"/>
              <w:ind w:left="176" w:right="6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B096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--</w:t>
            </w:r>
          </w:p>
        </w:tc>
        <w:tc>
          <w:tcPr>
            <w:tcW w:w="2410" w:type="dxa"/>
          </w:tcPr>
          <w:p w:rsidR="00FA01B5" w:rsidRPr="00DB0965" w:rsidRDefault="00E2062E" w:rsidP="00DB0965">
            <w:pPr>
              <w:autoSpaceDE w:val="0"/>
              <w:autoSpaceDN w:val="0"/>
              <w:adjustRightInd w:val="0"/>
              <w:ind w:left="176" w:right="6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00 (26.7%)</w:t>
            </w:r>
          </w:p>
        </w:tc>
      </w:tr>
    </w:tbl>
    <w:p w:rsidR="005708AC" w:rsidRPr="00DB0965" w:rsidRDefault="000702BF" w:rsidP="00DB0965">
      <w:pPr>
        <w:spacing w:after="0" w:line="240" w:lineRule="auto"/>
        <w:rPr>
          <w:rFonts w:ascii="Arial" w:hAnsi="Arial" w:cs="Arial"/>
          <w:bCs/>
          <w:color w:val="000000"/>
          <w:sz w:val="20"/>
          <w:szCs w:val="20"/>
        </w:rPr>
      </w:pPr>
      <w:r w:rsidRPr="00DB0965">
        <w:rPr>
          <w:rFonts w:ascii="Arial" w:hAnsi="Arial" w:cs="Arial"/>
          <w:color w:val="000000"/>
          <w:sz w:val="20"/>
          <w:szCs w:val="20"/>
          <w:vertAlign w:val="superscript"/>
        </w:rPr>
        <w:t>†</w:t>
      </w:r>
      <w:r w:rsidRPr="00DB0965">
        <w:rPr>
          <w:rFonts w:ascii="Arial" w:hAnsi="Arial" w:cs="Arial"/>
          <w:bCs/>
          <w:color w:val="000000"/>
          <w:sz w:val="20"/>
          <w:szCs w:val="20"/>
        </w:rPr>
        <w:t>Proportion of recurrent hip fractures (21 cases) relative to previous hip fractures (297 cases)</w:t>
      </w:r>
      <w:r w:rsidR="0042338B">
        <w:rPr>
          <w:rFonts w:ascii="Arial" w:hAnsi="Arial" w:cs="Arial"/>
          <w:bCs/>
          <w:color w:val="000000"/>
          <w:sz w:val="20"/>
          <w:szCs w:val="20"/>
        </w:rPr>
        <w:t xml:space="preserve"> = 7.1%</w:t>
      </w:r>
      <w:r w:rsidRPr="00DB0965">
        <w:rPr>
          <w:rFonts w:ascii="Arial" w:hAnsi="Arial" w:cs="Arial"/>
          <w:bCs/>
          <w:color w:val="000000"/>
          <w:sz w:val="20"/>
          <w:szCs w:val="20"/>
        </w:rPr>
        <w:t>.</w:t>
      </w:r>
    </w:p>
    <w:sectPr w:rsidR="005708AC" w:rsidRPr="00DB0965" w:rsidSect="00EA79E7">
      <w:headerReference w:type="default" r:id="rId8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851FD" w:rsidRDefault="000851FD" w:rsidP="00AF172A">
      <w:pPr>
        <w:spacing w:after="0" w:line="240" w:lineRule="auto"/>
      </w:pPr>
      <w:r>
        <w:separator/>
      </w:r>
    </w:p>
  </w:endnote>
  <w:endnote w:type="continuationSeparator" w:id="0">
    <w:p w:rsidR="000851FD" w:rsidRDefault="000851FD" w:rsidP="00AF172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851FD" w:rsidRDefault="000851FD" w:rsidP="00AF172A">
      <w:pPr>
        <w:spacing w:after="0" w:line="240" w:lineRule="auto"/>
      </w:pPr>
      <w:r>
        <w:separator/>
      </w:r>
    </w:p>
  </w:footnote>
  <w:footnote w:type="continuationSeparator" w:id="0">
    <w:p w:rsidR="000851FD" w:rsidRDefault="000851FD" w:rsidP="00AF172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954146633"/>
      <w:docPartObj>
        <w:docPartGallery w:val="Page Numbers (Top of Page)"/>
        <w:docPartUnique/>
      </w:docPartObj>
    </w:sdtPr>
    <w:sdtEndPr>
      <w:rPr>
        <w:noProof/>
      </w:rPr>
    </w:sdtEndPr>
    <w:sdtContent>
      <w:p w:rsidR="000851FD" w:rsidRDefault="000851FD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D7AC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0851FD" w:rsidRDefault="000851FD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F13B81"/>
    <w:multiLevelType w:val="hybridMultilevel"/>
    <w:tmpl w:val="04C2C12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5FB13E2"/>
    <w:multiLevelType w:val="multilevel"/>
    <w:tmpl w:val="5EA2C06C"/>
    <w:styleLink w:val="Style1"/>
    <w:lvl w:ilvl="0">
      <w:start w:val="1"/>
      <w:numFmt w:val="decimal"/>
      <w:lvlText w:val="%1."/>
      <w:lvlJc w:val="left"/>
      <w:pPr>
        <w:ind w:left="567" w:hanging="567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2" w15:restartNumberingAfterBreak="0">
    <w:nsid w:val="3C721A96"/>
    <w:multiLevelType w:val="hybridMultilevel"/>
    <w:tmpl w:val="25745C76"/>
    <w:lvl w:ilvl="0" w:tplc="0809000F">
      <w:start w:val="1"/>
      <w:numFmt w:val="decimal"/>
      <w:lvlText w:val="%1."/>
      <w:lvlJc w:val="left"/>
      <w:pPr>
        <w:ind w:left="754" w:hanging="360"/>
      </w:pPr>
    </w:lvl>
    <w:lvl w:ilvl="1" w:tplc="08090019" w:tentative="1">
      <w:start w:val="1"/>
      <w:numFmt w:val="lowerLetter"/>
      <w:lvlText w:val="%2."/>
      <w:lvlJc w:val="left"/>
      <w:pPr>
        <w:ind w:left="1474" w:hanging="360"/>
      </w:pPr>
    </w:lvl>
    <w:lvl w:ilvl="2" w:tplc="0809001B" w:tentative="1">
      <w:start w:val="1"/>
      <w:numFmt w:val="lowerRoman"/>
      <w:lvlText w:val="%3."/>
      <w:lvlJc w:val="right"/>
      <w:pPr>
        <w:ind w:left="2194" w:hanging="180"/>
      </w:pPr>
    </w:lvl>
    <w:lvl w:ilvl="3" w:tplc="0809000F" w:tentative="1">
      <w:start w:val="1"/>
      <w:numFmt w:val="decimal"/>
      <w:lvlText w:val="%4."/>
      <w:lvlJc w:val="left"/>
      <w:pPr>
        <w:ind w:left="2914" w:hanging="360"/>
      </w:pPr>
    </w:lvl>
    <w:lvl w:ilvl="4" w:tplc="08090019" w:tentative="1">
      <w:start w:val="1"/>
      <w:numFmt w:val="lowerLetter"/>
      <w:lvlText w:val="%5."/>
      <w:lvlJc w:val="left"/>
      <w:pPr>
        <w:ind w:left="3634" w:hanging="360"/>
      </w:pPr>
    </w:lvl>
    <w:lvl w:ilvl="5" w:tplc="0809001B" w:tentative="1">
      <w:start w:val="1"/>
      <w:numFmt w:val="lowerRoman"/>
      <w:lvlText w:val="%6."/>
      <w:lvlJc w:val="right"/>
      <w:pPr>
        <w:ind w:left="4354" w:hanging="180"/>
      </w:pPr>
    </w:lvl>
    <w:lvl w:ilvl="6" w:tplc="0809000F" w:tentative="1">
      <w:start w:val="1"/>
      <w:numFmt w:val="decimal"/>
      <w:lvlText w:val="%7."/>
      <w:lvlJc w:val="left"/>
      <w:pPr>
        <w:ind w:left="5074" w:hanging="360"/>
      </w:pPr>
    </w:lvl>
    <w:lvl w:ilvl="7" w:tplc="08090019" w:tentative="1">
      <w:start w:val="1"/>
      <w:numFmt w:val="lowerLetter"/>
      <w:lvlText w:val="%8."/>
      <w:lvlJc w:val="left"/>
      <w:pPr>
        <w:ind w:left="5794" w:hanging="360"/>
      </w:pPr>
    </w:lvl>
    <w:lvl w:ilvl="8" w:tplc="0809001B" w:tentative="1">
      <w:start w:val="1"/>
      <w:numFmt w:val="lowerRoman"/>
      <w:lvlText w:val="%9."/>
      <w:lvlJc w:val="right"/>
      <w:pPr>
        <w:ind w:left="6514" w:hanging="180"/>
      </w:pPr>
    </w:lvl>
  </w:abstractNum>
  <w:abstractNum w:abstractNumId="3" w15:restartNumberingAfterBreak="0">
    <w:nsid w:val="4E124974"/>
    <w:multiLevelType w:val="multilevel"/>
    <w:tmpl w:val="CE9819D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8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4" w15:restartNumberingAfterBreak="0">
    <w:nsid w:val="52026AFA"/>
    <w:multiLevelType w:val="hybridMultilevel"/>
    <w:tmpl w:val="B24A437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73558C4"/>
    <w:multiLevelType w:val="hybridMultilevel"/>
    <w:tmpl w:val="62D8826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CD813C3"/>
    <w:multiLevelType w:val="hybridMultilevel"/>
    <w:tmpl w:val="958C86F2"/>
    <w:lvl w:ilvl="0" w:tplc="08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7" w15:restartNumberingAfterBreak="0">
    <w:nsid w:val="65E13C38"/>
    <w:multiLevelType w:val="hybridMultilevel"/>
    <w:tmpl w:val="F314E0B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3"/>
  </w:num>
  <w:num w:numId="3">
    <w:abstractNumId w:val="4"/>
  </w:num>
  <w:num w:numId="4">
    <w:abstractNumId w:val="0"/>
  </w:num>
  <w:num w:numId="5">
    <w:abstractNumId w:val="5"/>
  </w:num>
  <w:num w:numId="6">
    <w:abstractNumId w:val="7"/>
  </w:num>
  <w:num w:numId="7">
    <w:abstractNumId w:val="2"/>
  </w:num>
  <w:num w:numId="8">
    <w:abstractNumId w:val="6"/>
  </w:num>
  <w:num w:numId="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51C36"/>
    <w:rsid w:val="00001085"/>
    <w:rsid w:val="00003837"/>
    <w:rsid w:val="00003ECA"/>
    <w:rsid w:val="00004378"/>
    <w:rsid w:val="00004DF2"/>
    <w:rsid w:val="000064C4"/>
    <w:rsid w:val="00006CE5"/>
    <w:rsid w:val="00014A69"/>
    <w:rsid w:val="000157B8"/>
    <w:rsid w:val="00016033"/>
    <w:rsid w:val="00016CDA"/>
    <w:rsid w:val="000174AE"/>
    <w:rsid w:val="00021219"/>
    <w:rsid w:val="000240B8"/>
    <w:rsid w:val="00025CFD"/>
    <w:rsid w:val="00026E7D"/>
    <w:rsid w:val="0003055F"/>
    <w:rsid w:val="000308BC"/>
    <w:rsid w:val="0003178D"/>
    <w:rsid w:val="0003342F"/>
    <w:rsid w:val="00034588"/>
    <w:rsid w:val="000369A0"/>
    <w:rsid w:val="00037DBA"/>
    <w:rsid w:val="00041B89"/>
    <w:rsid w:val="00042D50"/>
    <w:rsid w:val="00043A35"/>
    <w:rsid w:val="00046CD7"/>
    <w:rsid w:val="00046E9E"/>
    <w:rsid w:val="0005229C"/>
    <w:rsid w:val="000545A5"/>
    <w:rsid w:val="00056021"/>
    <w:rsid w:val="000565BE"/>
    <w:rsid w:val="00056791"/>
    <w:rsid w:val="000569A3"/>
    <w:rsid w:val="00060A1E"/>
    <w:rsid w:val="00060BAA"/>
    <w:rsid w:val="0006247C"/>
    <w:rsid w:val="00064F88"/>
    <w:rsid w:val="00066550"/>
    <w:rsid w:val="00066EBC"/>
    <w:rsid w:val="000700BA"/>
    <w:rsid w:val="000702BF"/>
    <w:rsid w:val="00071B17"/>
    <w:rsid w:val="00071C8B"/>
    <w:rsid w:val="00074DAD"/>
    <w:rsid w:val="00074EF0"/>
    <w:rsid w:val="0007541D"/>
    <w:rsid w:val="00075AE9"/>
    <w:rsid w:val="00076000"/>
    <w:rsid w:val="00080DB0"/>
    <w:rsid w:val="00080DBB"/>
    <w:rsid w:val="00081D0B"/>
    <w:rsid w:val="000824FC"/>
    <w:rsid w:val="0008365A"/>
    <w:rsid w:val="00083B06"/>
    <w:rsid w:val="00084B21"/>
    <w:rsid w:val="00084B50"/>
    <w:rsid w:val="000851FD"/>
    <w:rsid w:val="0009033C"/>
    <w:rsid w:val="0009045F"/>
    <w:rsid w:val="00090C0A"/>
    <w:rsid w:val="000922E9"/>
    <w:rsid w:val="00092324"/>
    <w:rsid w:val="000927DC"/>
    <w:rsid w:val="00092E2A"/>
    <w:rsid w:val="000930E0"/>
    <w:rsid w:val="0009397A"/>
    <w:rsid w:val="000945C1"/>
    <w:rsid w:val="00095311"/>
    <w:rsid w:val="000977CD"/>
    <w:rsid w:val="000A1E52"/>
    <w:rsid w:val="000A21F0"/>
    <w:rsid w:val="000A25A9"/>
    <w:rsid w:val="000A3508"/>
    <w:rsid w:val="000A3E54"/>
    <w:rsid w:val="000A7289"/>
    <w:rsid w:val="000B05EB"/>
    <w:rsid w:val="000B067E"/>
    <w:rsid w:val="000B1DFA"/>
    <w:rsid w:val="000B2083"/>
    <w:rsid w:val="000B30B8"/>
    <w:rsid w:val="000B503A"/>
    <w:rsid w:val="000B54DC"/>
    <w:rsid w:val="000B791B"/>
    <w:rsid w:val="000C228D"/>
    <w:rsid w:val="000C244E"/>
    <w:rsid w:val="000C67C3"/>
    <w:rsid w:val="000D1024"/>
    <w:rsid w:val="000D1737"/>
    <w:rsid w:val="000D4430"/>
    <w:rsid w:val="000D55C3"/>
    <w:rsid w:val="000D5826"/>
    <w:rsid w:val="000D6D0C"/>
    <w:rsid w:val="000D727C"/>
    <w:rsid w:val="000D7638"/>
    <w:rsid w:val="000E2855"/>
    <w:rsid w:val="000E3353"/>
    <w:rsid w:val="000E4109"/>
    <w:rsid w:val="000E782A"/>
    <w:rsid w:val="000F5F5F"/>
    <w:rsid w:val="000F6FAC"/>
    <w:rsid w:val="000F7DD0"/>
    <w:rsid w:val="0010069E"/>
    <w:rsid w:val="001007CA"/>
    <w:rsid w:val="0010100E"/>
    <w:rsid w:val="00101735"/>
    <w:rsid w:val="00101F34"/>
    <w:rsid w:val="00103497"/>
    <w:rsid w:val="001045DF"/>
    <w:rsid w:val="0010464B"/>
    <w:rsid w:val="00106151"/>
    <w:rsid w:val="00107201"/>
    <w:rsid w:val="00107826"/>
    <w:rsid w:val="001145AB"/>
    <w:rsid w:val="00114957"/>
    <w:rsid w:val="00114D99"/>
    <w:rsid w:val="00115AC3"/>
    <w:rsid w:val="001203E4"/>
    <w:rsid w:val="00120606"/>
    <w:rsid w:val="00120805"/>
    <w:rsid w:val="00121F91"/>
    <w:rsid w:val="00121FFF"/>
    <w:rsid w:val="00124CD3"/>
    <w:rsid w:val="00127447"/>
    <w:rsid w:val="00127CA3"/>
    <w:rsid w:val="00130FA0"/>
    <w:rsid w:val="00130FC3"/>
    <w:rsid w:val="0013202F"/>
    <w:rsid w:val="00134580"/>
    <w:rsid w:val="00134C9B"/>
    <w:rsid w:val="001367AB"/>
    <w:rsid w:val="00136D13"/>
    <w:rsid w:val="00142C0C"/>
    <w:rsid w:val="00144D52"/>
    <w:rsid w:val="00144DC3"/>
    <w:rsid w:val="00145032"/>
    <w:rsid w:val="00152A06"/>
    <w:rsid w:val="00154490"/>
    <w:rsid w:val="00155ED5"/>
    <w:rsid w:val="00156FED"/>
    <w:rsid w:val="00160315"/>
    <w:rsid w:val="00160720"/>
    <w:rsid w:val="0016275A"/>
    <w:rsid w:val="00163495"/>
    <w:rsid w:val="00163D02"/>
    <w:rsid w:val="00164638"/>
    <w:rsid w:val="001649C6"/>
    <w:rsid w:val="001661BF"/>
    <w:rsid w:val="00166A29"/>
    <w:rsid w:val="0016742D"/>
    <w:rsid w:val="0016775C"/>
    <w:rsid w:val="00170D17"/>
    <w:rsid w:val="00172F21"/>
    <w:rsid w:val="00173B1D"/>
    <w:rsid w:val="00173F00"/>
    <w:rsid w:val="00174E1F"/>
    <w:rsid w:val="00174F39"/>
    <w:rsid w:val="001767E9"/>
    <w:rsid w:val="001776C7"/>
    <w:rsid w:val="00177844"/>
    <w:rsid w:val="00182A6B"/>
    <w:rsid w:val="00184769"/>
    <w:rsid w:val="00185272"/>
    <w:rsid w:val="00185C41"/>
    <w:rsid w:val="00187B2A"/>
    <w:rsid w:val="00187EBC"/>
    <w:rsid w:val="001907E4"/>
    <w:rsid w:val="0019109D"/>
    <w:rsid w:val="001A0137"/>
    <w:rsid w:val="001A1048"/>
    <w:rsid w:val="001A3B5F"/>
    <w:rsid w:val="001A7290"/>
    <w:rsid w:val="001A7C34"/>
    <w:rsid w:val="001B2E06"/>
    <w:rsid w:val="001B33A3"/>
    <w:rsid w:val="001B514F"/>
    <w:rsid w:val="001C055A"/>
    <w:rsid w:val="001C147B"/>
    <w:rsid w:val="001C1F7B"/>
    <w:rsid w:val="001C2DF6"/>
    <w:rsid w:val="001C4727"/>
    <w:rsid w:val="001C5F35"/>
    <w:rsid w:val="001C6761"/>
    <w:rsid w:val="001D23CB"/>
    <w:rsid w:val="001D4D19"/>
    <w:rsid w:val="001D6CFA"/>
    <w:rsid w:val="001D7AAA"/>
    <w:rsid w:val="001E0448"/>
    <w:rsid w:val="001E1EB8"/>
    <w:rsid w:val="001F1E81"/>
    <w:rsid w:val="001F36B7"/>
    <w:rsid w:val="001F373F"/>
    <w:rsid w:val="001F3C7A"/>
    <w:rsid w:val="001F4907"/>
    <w:rsid w:val="001F4DDC"/>
    <w:rsid w:val="001F54AF"/>
    <w:rsid w:val="002009CA"/>
    <w:rsid w:val="002027DF"/>
    <w:rsid w:val="00203CF3"/>
    <w:rsid w:val="00203F56"/>
    <w:rsid w:val="002064CE"/>
    <w:rsid w:val="00206C9E"/>
    <w:rsid w:val="00207F19"/>
    <w:rsid w:val="00210A20"/>
    <w:rsid w:val="00210E71"/>
    <w:rsid w:val="00213582"/>
    <w:rsid w:val="0021417E"/>
    <w:rsid w:val="00215478"/>
    <w:rsid w:val="00215734"/>
    <w:rsid w:val="00216461"/>
    <w:rsid w:val="00216711"/>
    <w:rsid w:val="00217077"/>
    <w:rsid w:val="0021720C"/>
    <w:rsid w:val="002201B4"/>
    <w:rsid w:val="00222FC5"/>
    <w:rsid w:val="002241F8"/>
    <w:rsid w:val="00236E23"/>
    <w:rsid w:val="002400A1"/>
    <w:rsid w:val="00241769"/>
    <w:rsid w:val="0024350C"/>
    <w:rsid w:val="002446E0"/>
    <w:rsid w:val="00245F64"/>
    <w:rsid w:val="00246785"/>
    <w:rsid w:val="00250B2C"/>
    <w:rsid w:val="00250F93"/>
    <w:rsid w:val="0025183F"/>
    <w:rsid w:val="002523DD"/>
    <w:rsid w:val="0025496F"/>
    <w:rsid w:val="002557D1"/>
    <w:rsid w:val="0025605F"/>
    <w:rsid w:val="002607B9"/>
    <w:rsid w:val="002649DC"/>
    <w:rsid w:val="00264C3C"/>
    <w:rsid w:val="00265557"/>
    <w:rsid w:val="00265C3F"/>
    <w:rsid w:val="002664A6"/>
    <w:rsid w:val="002709D2"/>
    <w:rsid w:val="00271AEA"/>
    <w:rsid w:val="0027371F"/>
    <w:rsid w:val="00273FB7"/>
    <w:rsid w:val="00275EDD"/>
    <w:rsid w:val="002766FB"/>
    <w:rsid w:val="00276B28"/>
    <w:rsid w:val="0028087F"/>
    <w:rsid w:val="00280D10"/>
    <w:rsid w:val="00280E6F"/>
    <w:rsid w:val="002815E4"/>
    <w:rsid w:val="00281F62"/>
    <w:rsid w:val="002846C0"/>
    <w:rsid w:val="002849BB"/>
    <w:rsid w:val="00286662"/>
    <w:rsid w:val="00287D7F"/>
    <w:rsid w:val="00290542"/>
    <w:rsid w:val="00292B6B"/>
    <w:rsid w:val="00293C4A"/>
    <w:rsid w:val="00296227"/>
    <w:rsid w:val="002A1EFD"/>
    <w:rsid w:val="002A30D9"/>
    <w:rsid w:val="002A59D2"/>
    <w:rsid w:val="002A5ECD"/>
    <w:rsid w:val="002A6EBF"/>
    <w:rsid w:val="002A6FE2"/>
    <w:rsid w:val="002A7397"/>
    <w:rsid w:val="002A7B40"/>
    <w:rsid w:val="002B0C9A"/>
    <w:rsid w:val="002B1DEF"/>
    <w:rsid w:val="002B2100"/>
    <w:rsid w:val="002B522B"/>
    <w:rsid w:val="002B6651"/>
    <w:rsid w:val="002B6906"/>
    <w:rsid w:val="002C0209"/>
    <w:rsid w:val="002C19E6"/>
    <w:rsid w:val="002C68E0"/>
    <w:rsid w:val="002C6BC9"/>
    <w:rsid w:val="002C70B1"/>
    <w:rsid w:val="002C7122"/>
    <w:rsid w:val="002D0B06"/>
    <w:rsid w:val="002D1E99"/>
    <w:rsid w:val="002D50D5"/>
    <w:rsid w:val="002D6E24"/>
    <w:rsid w:val="002D7F83"/>
    <w:rsid w:val="002E313E"/>
    <w:rsid w:val="002E5273"/>
    <w:rsid w:val="002E74BD"/>
    <w:rsid w:val="002F0325"/>
    <w:rsid w:val="002F16F8"/>
    <w:rsid w:val="002F1AFC"/>
    <w:rsid w:val="002F215E"/>
    <w:rsid w:val="002F4CBA"/>
    <w:rsid w:val="002F4CC3"/>
    <w:rsid w:val="002F4FB5"/>
    <w:rsid w:val="002F64C6"/>
    <w:rsid w:val="00300DE1"/>
    <w:rsid w:val="00301091"/>
    <w:rsid w:val="00303AE3"/>
    <w:rsid w:val="00303B0A"/>
    <w:rsid w:val="00304734"/>
    <w:rsid w:val="0030572C"/>
    <w:rsid w:val="0030669A"/>
    <w:rsid w:val="00306FC3"/>
    <w:rsid w:val="003071A2"/>
    <w:rsid w:val="00307B6F"/>
    <w:rsid w:val="0031040B"/>
    <w:rsid w:val="00313142"/>
    <w:rsid w:val="00315C94"/>
    <w:rsid w:val="003166C2"/>
    <w:rsid w:val="003175D4"/>
    <w:rsid w:val="00317FDB"/>
    <w:rsid w:val="00322801"/>
    <w:rsid w:val="003234C8"/>
    <w:rsid w:val="00323DE4"/>
    <w:rsid w:val="00324D9A"/>
    <w:rsid w:val="00330CFD"/>
    <w:rsid w:val="00333F06"/>
    <w:rsid w:val="00334592"/>
    <w:rsid w:val="00334CC3"/>
    <w:rsid w:val="00334FE4"/>
    <w:rsid w:val="00335904"/>
    <w:rsid w:val="00335CD0"/>
    <w:rsid w:val="00336104"/>
    <w:rsid w:val="00336287"/>
    <w:rsid w:val="0033773F"/>
    <w:rsid w:val="003413BF"/>
    <w:rsid w:val="00342899"/>
    <w:rsid w:val="00342CE3"/>
    <w:rsid w:val="0034475D"/>
    <w:rsid w:val="00347865"/>
    <w:rsid w:val="0035084B"/>
    <w:rsid w:val="00350B87"/>
    <w:rsid w:val="00351E34"/>
    <w:rsid w:val="0035227F"/>
    <w:rsid w:val="003561A8"/>
    <w:rsid w:val="00357850"/>
    <w:rsid w:val="00357E1B"/>
    <w:rsid w:val="003601C3"/>
    <w:rsid w:val="003606EC"/>
    <w:rsid w:val="003607C4"/>
    <w:rsid w:val="003610AE"/>
    <w:rsid w:val="00361676"/>
    <w:rsid w:val="00364B80"/>
    <w:rsid w:val="0036593B"/>
    <w:rsid w:val="0036757F"/>
    <w:rsid w:val="00371664"/>
    <w:rsid w:val="003726EF"/>
    <w:rsid w:val="0037405B"/>
    <w:rsid w:val="003756F2"/>
    <w:rsid w:val="00375C97"/>
    <w:rsid w:val="00375CD9"/>
    <w:rsid w:val="00376F58"/>
    <w:rsid w:val="00377BC6"/>
    <w:rsid w:val="00377CB9"/>
    <w:rsid w:val="00380827"/>
    <w:rsid w:val="0038198B"/>
    <w:rsid w:val="00381BBA"/>
    <w:rsid w:val="003825BD"/>
    <w:rsid w:val="00383AC8"/>
    <w:rsid w:val="003845E8"/>
    <w:rsid w:val="00384CFF"/>
    <w:rsid w:val="003855CA"/>
    <w:rsid w:val="00385627"/>
    <w:rsid w:val="00385A8A"/>
    <w:rsid w:val="00386234"/>
    <w:rsid w:val="00386620"/>
    <w:rsid w:val="00387241"/>
    <w:rsid w:val="00391444"/>
    <w:rsid w:val="00394E24"/>
    <w:rsid w:val="003953DF"/>
    <w:rsid w:val="003A0399"/>
    <w:rsid w:val="003A5106"/>
    <w:rsid w:val="003A5F68"/>
    <w:rsid w:val="003B16CB"/>
    <w:rsid w:val="003B3AB9"/>
    <w:rsid w:val="003B6037"/>
    <w:rsid w:val="003B6BAB"/>
    <w:rsid w:val="003B7740"/>
    <w:rsid w:val="003C0CEE"/>
    <w:rsid w:val="003C12D0"/>
    <w:rsid w:val="003C13D6"/>
    <w:rsid w:val="003C1CE4"/>
    <w:rsid w:val="003C2C5B"/>
    <w:rsid w:val="003C2C8E"/>
    <w:rsid w:val="003C2FD3"/>
    <w:rsid w:val="003C6A61"/>
    <w:rsid w:val="003C7999"/>
    <w:rsid w:val="003D123C"/>
    <w:rsid w:val="003D160E"/>
    <w:rsid w:val="003D17B3"/>
    <w:rsid w:val="003D5350"/>
    <w:rsid w:val="003D6010"/>
    <w:rsid w:val="003E0780"/>
    <w:rsid w:val="003E1A15"/>
    <w:rsid w:val="003E32C6"/>
    <w:rsid w:val="003E3B3E"/>
    <w:rsid w:val="003E409C"/>
    <w:rsid w:val="003E4297"/>
    <w:rsid w:val="003E4C01"/>
    <w:rsid w:val="003E748D"/>
    <w:rsid w:val="003F3789"/>
    <w:rsid w:val="003F5637"/>
    <w:rsid w:val="003F67B9"/>
    <w:rsid w:val="003F751E"/>
    <w:rsid w:val="003F7AAE"/>
    <w:rsid w:val="00402B91"/>
    <w:rsid w:val="0040413D"/>
    <w:rsid w:val="00406265"/>
    <w:rsid w:val="00407240"/>
    <w:rsid w:val="00410577"/>
    <w:rsid w:val="00412990"/>
    <w:rsid w:val="00412A23"/>
    <w:rsid w:val="00412B00"/>
    <w:rsid w:val="00413747"/>
    <w:rsid w:val="00413C83"/>
    <w:rsid w:val="0041556F"/>
    <w:rsid w:val="00416D0D"/>
    <w:rsid w:val="00416E76"/>
    <w:rsid w:val="00417937"/>
    <w:rsid w:val="00422279"/>
    <w:rsid w:val="00422854"/>
    <w:rsid w:val="00422BF1"/>
    <w:rsid w:val="0042338B"/>
    <w:rsid w:val="00424F74"/>
    <w:rsid w:val="00425F35"/>
    <w:rsid w:val="00425F36"/>
    <w:rsid w:val="00427288"/>
    <w:rsid w:val="004275B6"/>
    <w:rsid w:val="00427994"/>
    <w:rsid w:val="004303A7"/>
    <w:rsid w:val="00430815"/>
    <w:rsid w:val="0043230A"/>
    <w:rsid w:val="00432C3D"/>
    <w:rsid w:val="00432CC0"/>
    <w:rsid w:val="004340C9"/>
    <w:rsid w:val="00435509"/>
    <w:rsid w:val="00435F6B"/>
    <w:rsid w:val="00436402"/>
    <w:rsid w:val="00437D72"/>
    <w:rsid w:val="00442E0E"/>
    <w:rsid w:val="0044423F"/>
    <w:rsid w:val="00444517"/>
    <w:rsid w:val="00446B7A"/>
    <w:rsid w:val="0044783A"/>
    <w:rsid w:val="00447847"/>
    <w:rsid w:val="00450391"/>
    <w:rsid w:val="0045218C"/>
    <w:rsid w:val="004532CF"/>
    <w:rsid w:val="00453BC0"/>
    <w:rsid w:val="00453DC1"/>
    <w:rsid w:val="004559B2"/>
    <w:rsid w:val="00456468"/>
    <w:rsid w:val="0045786C"/>
    <w:rsid w:val="00460869"/>
    <w:rsid w:val="00461242"/>
    <w:rsid w:val="004618D7"/>
    <w:rsid w:val="00461973"/>
    <w:rsid w:val="004630FE"/>
    <w:rsid w:val="00463298"/>
    <w:rsid w:val="0046584F"/>
    <w:rsid w:val="004677D8"/>
    <w:rsid w:val="00470F95"/>
    <w:rsid w:val="004713DA"/>
    <w:rsid w:val="00471FE1"/>
    <w:rsid w:val="004728B3"/>
    <w:rsid w:val="00473D92"/>
    <w:rsid w:val="00476DA9"/>
    <w:rsid w:val="00476F68"/>
    <w:rsid w:val="00480C9F"/>
    <w:rsid w:val="0048314A"/>
    <w:rsid w:val="00483671"/>
    <w:rsid w:val="004860B6"/>
    <w:rsid w:val="0048701C"/>
    <w:rsid w:val="00494444"/>
    <w:rsid w:val="00494695"/>
    <w:rsid w:val="00494EF6"/>
    <w:rsid w:val="00495F07"/>
    <w:rsid w:val="00496039"/>
    <w:rsid w:val="004974F3"/>
    <w:rsid w:val="004A0CCC"/>
    <w:rsid w:val="004A0D7C"/>
    <w:rsid w:val="004A0E5F"/>
    <w:rsid w:val="004A14D4"/>
    <w:rsid w:val="004A16DD"/>
    <w:rsid w:val="004A2E59"/>
    <w:rsid w:val="004A328F"/>
    <w:rsid w:val="004A4BE4"/>
    <w:rsid w:val="004A5044"/>
    <w:rsid w:val="004A5332"/>
    <w:rsid w:val="004A54A3"/>
    <w:rsid w:val="004A5AED"/>
    <w:rsid w:val="004A5D0D"/>
    <w:rsid w:val="004A7366"/>
    <w:rsid w:val="004B2F57"/>
    <w:rsid w:val="004B42D3"/>
    <w:rsid w:val="004B74CA"/>
    <w:rsid w:val="004C1B9A"/>
    <w:rsid w:val="004C27C4"/>
    <w:rsid w:val="004C33B1"/>
    <w:rsid w:val="004C4ABB"/>
    <w:rsid w:val="004C6BE7"/>
    <w:rsid w:val="004D0266"/>
    <w:rsid w:val="004D1707"/>
    <w:rsid w:val="004D475A"/>
    <w:rsid w:val="004D478A"/>
    <w:rsid w:val="004E1AD4"/>
    <w:rsid w:val="004E2F3E"/>
    <w:rsid w:val="004E3604"/>
    <w:rsid w:val="004E3924"/>
    <w:rsid w:val="004E642F"/>
    <w:rsid w:val="004E749C"/>
    <w:rsid w:val="004F00A7"/>
    <w:rsid w:val="004F055F"/>
    <w:rsid w:val="004F1BA8"/>
    <w:rsid w:val="004F3A01"/>
    <w:rsid w:val="004F3D24"/>
    <w:rsid w:val="004F41FB"/>
    <w:rsid w:val="004F4FC7"/>
    <w:rsid w:val="004F72E4"/>
    <w:rsid w:val="004F7FCC"/>
    <w:rsid w:val="0050036E"/>
    <w:rsid w:val="00500BFE"/>
    <w:rsid w:val="005014A8"/>
    <w:rsid w:val="00501E52"/>
    <w:rsid w:val="00503423"/>
    <w:rsid w:val="00506EF8"/>
    <w:rsid w:val="0051115B"/>
    <w:rsid w:val="0051342E"/>
    <w:rsid w:val="005153CD"/>
    <w:rsid w:val="00515AF4"/>
    <w:rsid w:val="0052084D"/>
    <w:rsid w:val="00520DA5"/>
    <w:rsid w:val="0052117C"/>
    <w:rsid w:val="00521A08"/>
    <w:rsid w:val="00521A5E"/>
    <w:rsid w:val="00521DAA"/>
    <w:rsid w:val="0052354F"/>
    <w:rsid w:val="005253CB"/>
    <w:rsid w:val="00525C7A"/>
    <w:rsid w:val="00530C90"/>
    <w:rsid w:val="005310B5"/>
    <w:rsid w:val="005354A5"/>
    <w:rsid w:val="00537CC6"/>
    <w:rsid w:val="00541103"/>
    <w:rsid w:val="005418B1"/>
    <w:rsid w:val="00542F7B"/>
    <w:rsid w:val="00543152"/>
    <w:rsid w:val="005458B4"/>
    <w:rsid w:val="00545C45"/>
    <w:rsid w:val="00554570"/>
    <w:rsid w:val="00557CB5"/>
    <w:rsid w:val="005615AA"/>
    <w:rsid w:val="0056166E"/>
    <w:rsid w:val="005616F5"/>
    <w:rsid w:val="00562D66"/>
    <w:rsid w:val="0056498E"/>
    <w:rsid w:val="00564C39"/>
    <w:rsid w:val="0056567F"/>
    <w:rsid w:val="0056658C"/>
    <w:rsid w:val="0056797F"/>
    <w:rsid w:val="005700A3"/>
    <w:rsid w:val="005708AC"/>
    <w:rsid w:val="00571DE9"/>
    <w:rsid w:val="00572A6B"/>
    <w:rsid w:val="00573E7E"/>
    <w:rsid w:val="00576475"/>
    <w:rsid w:val="00576EC4"/>
    <w:rsid w:val="005777C0"/>
    <w:rsid w:val="00577F15"/>
    <w:rsid w:val="00582885"/>
    <w:rsid w:val="00582A33"/>
    <w:rsid w:val="005832DD"/>
    <w:rsid w:val="00583833"/>
    <w:rsid w:val="00583CD8"/>
    <w:rsid w:val="00584B9D"/>
    <w:rsid w:val="005902CB"/>
    <w:rsid w:val="00590A92"/>
    <w:rsid w:val="0059116C"/>
    <w:rsid w:val="00591A1B"/>
    <w:rsid w:val="00594100"/>
    <w:rsid w:val="005970DC"/>
    <w:rsid w:val="005A0CFA"/>
    <w:rsid w:val="005A1AC2"/>
    <w:rsid w:val="005A2633"/>
    <w:rsid w:val="005A3D77"/>
    <w:rsid w:val="005A4055"/>
    <w:rsid w:val="005A4AC2"/>
    <w:rsid w:val="005A4D25"/>
    <w:rsid w:val="005A75DB"/>
    <w:rsid w:val="005B40BD"/>
    <w:rsid w:val="005B4469"/>
    <w:rsid w:val="005B66D4"/>
    <w:rsid w:val="005B7748"/>
    <w:rsid w:val="005B7FF6"/>
    <w:rsid w:val="005C14E0"/>
    <w:rsid w:val="005C2115"/>
    <w:rsid w:val="005C3517"/>
    <w:rsid w:val="005C3B96"/>
    <w:rsid w:val="005C6A05"/>
    <w:rsid w:val="005D1C63"/>
    <w:rsid w:val="005D1D97"/>
    <w:rsid w:val="005D28B2"/>
    <w:rsid w:val="005D2A0D"/>
    <w:rsid w:val="005D2FE8"/>
    <w:rsid w:val="005D453A"/>
    <w:rsid w:val="005D5E93"/>
    <w:rsid w:val="005D6260"/>
    <w:rsid w:val="005E05EF"/>
    <w:rsid w:val="005E0EA2"/>
    <w:rsid w:val="005E1124"/>
    <w:rsid w:val="005E1182"/>
    <w:rsid w:val="005E11CD"/>
    <w:rsid w:val="005E162A"/>
    <w:rsid w:val="005E3B8F"/>
    <w:rsid w:val="005E5087"/>
    <w:rsid w:val="005E5965"/>
    <w:rsid w:val="005E6602"/>
    <w:rsid w:val="005E67AB"/>
    <w:rsid w:val="005E6E67"/>
    <w:rsid w:val="005E7C21"/>
    <w:rsid w:val="005F018E"/>
    <w:rsid w:val="005F0937"/>
    <w:rsid w:val="005F0BAB"/>
    <w:rsid w:val="005F0BDA"/>
    <w:rsid w:val="005F1727"/>
    <w:rsid w:val="005F33A5"/>
    <w:rsid w:val="005F3E0F"/>
    <w:rsid w:val="005F47FD"/>
    <w:rsid w:val="005F5022"/>
    <w:rsid w:val="005F6096"/>
    <w:rsid w:val="005F6B16"/>
    <w:rsid w:val="00600614"/>
    <w:rsid w:val="0060189B"/>
    <w:rsid w:val="00601A26"/>
    <w:rsid w:val="00602F62"/>
    <w:rsid w:val="0060756A"/>
    <w:rsid w:val="0061239B"/>
    <w:rsid w:val="006128F3"/>
    <w:rsid w:val="00613213"/>
    <w:rsid w:val="00613A09"/>
    <w:rsid w:val="00614925"/>
    <w:rsid w:val="006170C8"/>
    <w:rsid w:val="006171F8"/>
    <w:rsid w:val="00622E81"/>
    <w:rsid w:val="00625291"/>
    <w:rsid w:val="00626F2F"/>
    <w:rsid w:val="00630272"/>
    <w:rsid w:val="00631316"/>
    <w:rsid w:val="00631AF4"/>
    <w:rsid w:val="00631E78"/>
    <w:rsid w:val="00633FAF"/>
    <w:rsid w:val="00634A1C"/>
    <w:rsid w:val="0063544D"/>
    <w:rsid w:val="00636C8A"/>
    <w:rsid w:val="00643922"/>
    <w:rsid w:val="006447CE"/>
    <w:rsid w:val="00645569"/>
    <w:rsid w:val="006477F9"/>
    <w:rsid w:val="0065048A"/>
    <w:rsid w:val="00652E5B"/>
    <w:rsid w:val="00654C49"/>
    <w:rsid w:val="006554C6"/>
    <w:rsid w:val="0065767B"/>
    <w:rsid w:val="006632D7"/>
    <w:rsid w:val="006638B8"/>
    <w:rsid w:val="00663A69"/>
    <w:rsid w:val="006643AF"/>
    <w:rsid w:val="0066571A"/>
    <w:rsid w:val="00666F1F"/>
    <w:rsid w:val="006718E7"/>
    <w:rsid w:val="00671F44"/>
    <w:rsid w:val="00672FCA"/>
    <w:rsid w:val="00673320"/>
    <w:rsid w:val="00675835"/>
    <w:rsid w:val="00676816"/>
    <w:rsid w:val="006775E3"/>
    <w:rsid w:val="00677CE3"/>
    <w:rsid w:val="0068090A"/>
    <w:rsid w:val="00680CD7"/>
    <w:rsid w:val="00680DFA"/>
    <w:rsid w:val="006818B4"/>
    <w:rsid w:val="00683BA7"/>
    <w:rsid w:val="00686106"/>
    <w:rsid w:val="00687733"/>
    <w:rsid w:val="0068788B"/>
    <w:rsid w:val="00690749"/>
    <w:rsid w:val="00690DA8"/>
    <w:rsid w:val="006924CB"/>
    <w:rsid w:val="00692A6E"/>
    <w:rsid w:val="00693C53"/>
    <w:rsid w:val="0069560F"/>
    <w:rsid w:val="006962BE"/>
    <w:rsid w:val="00696F4A"/>
    <w:rsid w:val="00696FCA"/>
    <w:rsid w:val="00697BFD"/>
    <w:rsid w:val="006A112D"/>
    <w:rsid w:val="006A3340"/>
    <w:rsid w:val="006A5ED7"/>
    <w:rsid w:val="006A7C51"/>
    <w:rsid w:val="006B0629"/>
    <w:rsid w:val="006B0A2E"/>
    <w:rsid w:val="006B0CD3"/>
    <w:rsid w:val="006B1AB1"/>
    <w:rsid w:val="006B24AF"/>
    <w:rsid w:val="006B2ACA"/>
    <w:rsid w:val="006B3C66"/>
    <w:rsid w:val="006B3EB3"/>
    <w:rsid w:val="006B5244"/>
    <w:rsid w:val="006B5E8B"/>
    <w:rsid w:val="006B7555"/>
    <w:rsid w:val="006B7E61"/>
    <w:rsid w:val="006C043C"/>
    <w:rsid w:val="006C0823"/>
    <w:rsid w:val="006C0EC2"/>
    <w:rsid w:val="006C156C"/>
    <w:rsid w:val="006C2A2E"/>
    <w:rsid w:val="006C30FD"/>
    <w:rsid w:val="006C528E"/>
    <w:rsid w:val="006C67DC"/>
    <w:rsid w:val="006D039A"/>
    <w:rsid w:val="006D2659"/>
    <w:rsid w:val="006D297A"/>
    <w:rsid w:val="006D4EA6"/>
    <w:rsid w:val="006D4EAB"/>
    <w:rsid w:val="006E0B51"/>
    <w:rsid w:val="006E0D05"/>
    <w:rsid w:val="006E3304"/>
    <w:rsid w:val="006E3B98"/>
    <w:rsid w:val="006E4CB4"/>
    <w:rsid w:val="006E5453"/>
    <w:rsid w:val="006E5B32"/>
    <w:rsid w:val="006E674C"/>
    <w:rsid w:val="006E6E55"/>
    <w:rsid w:val="006E7EB8"/>
    <w:rsid w:val="006F3ED5"/>
    <w:rsid w:val="006F5E0A"/>
    <w:rsid w:val="006F7C48"/>
    <w:rsid w:val="006F7E6F"/>
    <w:rsid w:val="00700976"/>
    <w:rsid w:val="00702497"/>
    <w:rsid w:val="0070288C"/>
    <w:rsid w:val="00703CEC"/>
    <w:rsid w:val="0070443D"/>
    <w:rsid w:val="00706571"/>
    <w:rsid w:val="00707462"/>
    <w:rsid w:val="0071245D"/>
    <w:rsid w:val="00712748"/>
    <w:rsid w:val="00712B23"/>
    <w:rsid w:val="00713C89"/>
    <w:rsid w:val="0071491A"/>
    <w:rsid w:val="00714D83"/>
    <w:rsid w:val="007177B1"/>
    <w:rsid w:val="00720681"/>
    <w:rsid w:val="007222E3"/>
    <w:rsid w:val="007252B3"/>
    <w:rsid w:val="00725BAC"/>
    <w:rsid w:val="007266B3"/>
    <w:rsid w:val="00727ABF"/>
    <w:rsid w:val="00730797"/>
    <w:rsid w:val="007317F5"/>
    <w:rsid w:val="0073426A"/>
    <w:rsid w:val="007350E0"/>
    <w:rsid w:val="0073586A"/>
    <w:rsid w:val="007362A9"/>
    <w:rsid w:val="0073698F"/>
    <w:rsid w:val="00737BFF"/>
    <w:rsid w:val="007409B2"/>
    <w:rsid w:val="007414CA"/>
    <w:rsid w:val="00741D0C"/>
    <w:rsid w:val="007428F9"/>
    <w:rsid w:val="0074503C"/>
    <w:rsid w:val="00747EC3"/>
    <w:rsid w:val="007508FF"/>
    <w:rsid w:val="00751AD7"/>
    <w:rsid w:val="007524DE"/>
    <w:rsid w:val="00752CA0"/>
    <w:rsid w:val="00753F11"/>
    <w:rsid w:val="00753FDA"/>
    <w:rsid w:val="00754A14"/>
    <w:rsid w:val="007572F7"/>
    <w:rsid w:val="007612A2"/>
    <w:rsid w:val="007620DD"/>
    <w:rsid w:val="007621BD"/>
    <w:rsid w:val="007628A9"/>
    <w:rsid w:val="00762E35"/>
    <w:rsid w:val="007641B9"/>
    <w:rsid w:val="00764536"/>
    <w:rsid w:val="0076573C"/>
    <w:rsid w:val="007701F0"/>
    <w:rsid w:val="00770565"/>
    <w:rsid w:val="00771876"/>
    <w:rsid w:val="00771BA0"/>
    <w:rsid w:val="0077455B"/>
    <w:rsid w:val="007746AC"/>
    <w:rsid w:val="007771DF"/>
    <w:rsid w:val="007776E5"/>
    <w:rsid w:val="00777A8D"/>
    <w:rsid w:val="00780923"/>
    <w:rsid w:val="007812C1"/>
    <w:rsid w:val="00781901"/>
    <w:rsid w:val="00781F89"/>
    <w:rsid w:val="007834C7"/>
    <w:rsid w:val="007837AF"/>
    <w:rsid w:val="007857EA"/>
    <w:rsid w:val="00786CD0"/>
    <w:rsid w:val="007904A4"/>
    <w:rsid w:val="00790610"/>
    <w:rsid w:val="0079164D"/>
    <w:rsid w:val="007923F3"/>
    <w:rsid w:val="00794473"/>
    <w:rsid w:val="007955BB"/>
    <w:rsid w:val="00795875"/>
    <w:rsid w:val="007960F9"/>
    <w:rsid w:val="00797A43"/>
    <w:rsid w:val="00797E77"/>
    <w:rsid w:val="007A0051"/>
    <w:rsid w:val="007A0C5E"/>
    <w:rsid w:val="007A1F4E"/>
    <w:rsid w:val="007A21E3"/>
    <w:rsid w:val="007A2340"/>
    <w:rsid w:val="007A2899"/>
    <w:rsid w:val="007A2B53"/>
    <w:rsid w:val="007A351A"/>
    <w:rsid w:val="007A379A"/>
    <w:rsid w:val="007A4B84"/>
    <w:rsid w:val="007A68A3"/>
    <w:rsid w:val="007B16D2"/>
    <w:rsid w:val="007B1CB0"/>
    <w:rsid w:val="007B3276"/>
    <w:rsid w:val="007B4D90"/>
    <w:rsid w:val="007C0034"/>
    <w:rsid w:val="007C14FF"/>
    <w:rsid w:val="007C2AEE"/>
    <w:rsid w:val="007C2E35"/>
    <w:rsid w:val="007C6124"/>
    <w:rsid w:val="007C7247"/>
    <w:rsid w:val="007D3131"/>
    <w:rsid w:val="007D506F"/>
    <w:rsid w:val="007D5463"/>
    <w:rsid w:val="007D5954"/>
    <w:rsid w:val="007D7C8E"/>
    <w:rsid w:val="007E035D"/>
    <w:rsid w:val="007E128D"/>
    <w:rsid w:val="007E1E05"/>
    <w:rsid w:val="007E257C"/>
    <w:rsid w:val="007E2E68"/>
    <w:rsid w:val="007E3237"/>
    <w:rsid w:val="007E5903"/>
    <w:rsid w:val="007E68B2"/>
    <w:rsid w:val="007E72B2"/>
    <w:rsid w:val="007F0014"/>
    <w:rsid w:val="007F08EA"/>
    <w:rsid w:val="007F22CB"/>
    <w:rsid w:val="007F2EE0"/>
    <w:rsid w:val="007F2F3F"/>
    <w:rsid w:val="007F3796"/>
    <w:rsid w:val="007F4ED1"/>
    <w:rsid w:val="007F569C"/>
    <w:rsid w:val="007F6236"/>
    <w:rsid w:val="007F6960"/>
    <w:rsid w:val="008045CE"/>
    <w:rsid w:val="008054A0"/>
    <w:rsid w:val="00805713"/>
    <w:rsid w:val="008059C2"/>
    <w:rsid w:val="00805D78"/>
    <w:rsid w:val="008116AE"/>
    <w:rsid w:val="0081348A"/>
    <w:rsid w:val="00813F19"/>
    <w:rsid w:val="008148C6"/>
    <w:rsid w:val="00815C73"/>
    <w:rsid w:val="00816405"/>
    <w:rsid w:val="008173AE"/>
    <w:rsid w:val="00817D17"/>
    <w:rsid w:val="00820472"/>
    <w:rsid w:val="008221CC"/>
    <w:rsid w:val="008222FC"/>
    <w:rsid w:val="008251C0"/>
    <w:rsid w:val="0083031F"/>
    <w:rsid w:val="008308BA"/>
    <w:rsid w:val="00831E9F"/>
    <w:rsid w:val="008359E0"/>
    <w:rsid w:val="008365EE"/>
    <w:rsid w:val="00840F14"/>
    <w:rsid w:val="00841B4E"/>
    <w:rsid w:val="0084234F"/>
    <w:rsid w:val="00852150"/>
    <w:rsid w:val="0085303C"/>
    <w:rsid w:val="0085421F"/>
    <w:rsid w:val="0085757C"/>
    <w:rsid w:val="00861363"/>
    <w:rsid w:val="0086260A"/>
    <w:rsid w:val="0086486B"/>
    <w:rsid w:val="00866228"/>
    <w:rsid w:val="00866531"/>
    <w:rsid w:val="00867ED5"/>
    <w:rsid w:val="0087011D"/>
    <w:rsid w:val="008714C2"/>
    <w:rsid w:val="008725B5"/>
    <w:rsid w:val="0087532D"/>
    <w:rsid w:val="008776E9"/>
    <w:rsid w:val="00880064"/>
    <w:rsid w:val="00880145"/>
    <w:rsid w:val="00880386"/>
    <w:rsid w:val="00880577"/>
    <w:rsid w:val="00883804"/>
    <w:rsid w:val="008859A9"/>
    <w:rsid w:val="00886B25"/>
    <w:rsid w:val="00891B1F"/>
    <w:rsid w:val="00892240"/>
    <w:rsid w:val="00893302"/>
    <w:rsid w:val="00894D04"/>
    <w:rsid w:val="00894E06"/>
    <w:rsid w:val="00896555"/>
    <w:rsid w:val="00897C29"/>
    <w:rsid w:val="00897EB3"/>
    <w:rsid w:val="008A1137"/>
    <w:rsid w:val="008A1FDD"/>
    <w:rsid w:val="008A2653"/>
    <w:rsid w:val="008A2868"/>
    <w:rsid w:val="008B04D8"/>
    <w:rsid w:val="008B29FC"/>
    <w:rsid w:val="008B6A61"/>
    <w:rsid w:val="008B70FB"/>
    <w:rsid w:val="008C3E05"/>
    <w:rsid w:val="008C6B11"/>
    <w:rsid w:val="008C7FD1"/>
    <w:rsid w:val="008D12EF"/>
    <w:rsid w:val="008D2460"/>
    <w:rsid w:val="008D2D29"/>
    <w:rsid w:val="008D4232"/>
    <w:rsid w:val="008D4E08"/>
    <w:rsid w:val="008D5FEF"/>
    <w:rsid w:val="008D60B5"/>
    <w:rsid w:val="008D6D7B"/>
    <w:rsid w:val="008E04F2"/>
    <w:rsid w:val="008E05EC"/>
    <w:rsid w:val="008E4B7B"/>
    <w:rsid w:val="008E4E18"/>
    <w:rsid w:val="008E553A"/>
    <w:rsid w:val="008E58A4"/>
    <w:rsid w:val="008E5FC4"/>
    <w:rsid w:val="008E75F7"/>
    <w:rsid w:val="008E7D74"/>
    <w:rsid w:val="008F05F1"/>
    <w:rsid w:val="008F0BFE"/>
    <w:rsid w:val="008F0F20"/>
    <w:rsid w:val="008F4C44"/>
    <w:rsid w:val="008F52E5"/>
    <w:rsid w:val="008F5F1B"/>
    <w:rsid w:val="008F628E"/>
    <w:rsid w:val="008F63EE"/>
    <w:rsid w:val="008F6902"/>
    <w:rsid w:val="008F6F91"/>
    <w:rsid w:val="00900CC8"/>
    <w:rsid w:val="00901DAE"/>
    <w:rsid w:val="00903431"/>
    <w:rsid w:val="00904284"/>
    <w:rsid w:val="00905383"/>
    <w:rsid w:val="00907F1A"/>
    <w:rsid w:val="00910114"/>
    <w:rsid w:val="009130C2"/>
    <w:rsid w:val="0091348E"/>
    <w:rsid w:val="00913A4D"/>
    <w:rsid w:val="00913CA9"/>
    <w:rsid w:val="009167DD"/>
    <w:rsid w:val="00917A94"/>
    <w:rsid w:val="009205B3"/>
    <w:rsid w:val="00920D00"/>
    <w:rsid w:val="00923EB6"/>
    <w:rsid w:val="00924E8C"/>
    <w:rsid w:val="009279A4"/>
    <w:rsid w:val="00930B34"/>
    <w:rsid w:val="00934646"/>
    <w:rsid w:val="00934F89"/>
    <w:rsid w:val="00935CF9"/>
    <w:rsid w:val="00937636"/>
    <w:rsid w:val="00940AF9"/>
    <w:rsid w:val="0094178E"/>
    <w:rsid w:val="00942374"/>
    <w:rsid w:val="00942CAC"/>
    <w:rsid w:val="0094310E"/>
    <w:rsid w:val="0094525C"/>
    <w:rsid w:val="009457BD"/>
    <w:rsid w:val="00946884"/>
    <w:rsid w:val="009469A7"/>
    <w:rsid w:val="00947E8C"/>
    <w:rsid w:val="00951C36"/>
    <w:rsid w:val="009531C5"/>
    <w:rsid w:val="00955613"/>
    <w:rsid w:val="0095618B"/>
    <w:rsid w:val="00956B1E"/>
    <w:rsid w:val="00957E77"/>
    <w:rsid w:val="0096138B"/>
    <w:rsid w:val="00961F8A"/>
    <w:rsid w:val="009621F0"/>
    <w:rsid w:val="009627B4"/>
    <w:rsid w:val="009629B2"/>
    <w:rsid w:val="00964483"/>
    <w:rsid w:val="0096717A"/>
    <w:rsid w:val="00975A85"/>
    <w:rsid w:val="009767DE"/>
    <w:rsid w:val="009768B0"/>
    <w:rsid w:val="00976CEF"/>
    <w:rsid w:val="009809F9"/>
    <w:rsid w:val="00983658"/>
    <w:rsid w:val="00983F8B"/>
    <w:rsid w:val="00985C6D"/>
    <w:rsid w:val="009865C1"/>
    <w:rsid w:val="009869FF"/>
    <w:rsid w:val="00986ADA"/>
    <w:rsid w:val="00992E97"/>
    <w:rsid w:val="00992F0E"/>
    <w:rsid w:val="00993FE6"/>
    <w:rsid w:val="00997418"/>
    <w:rsid w:val="009A1DAF"/>
    <w:rsid w:val="009A27DC"/>
    <w:rsid w:val="009A2CAF"/>
    <w:rsid w:val="009A2E98"/>
    <w:rsid w:val="009A2EAA"/>
    <w:rsid w:val="009A34B2"/>
    <w:rsid w:val="009A3933"/>
    <w:rsid w:val="009A45CD"/>
    <w:rsid w:val="009A47C2"/>
    <w:rsid w:val="009A4ADE"/>
    <w:rsid w:val="009A4B70"/>
    <w:rsid w:val="009A4DED"/>
    <w:rsid w:val="009A6A1D"/>
    <w:rsid w:val="009A7BEB"/>
    <w:rsid w:val="009B3D3B"/>
    <w:rsid w:val="009B598D"/>
    <w:rsid w:val="009B5E16"/>
    <w:rsid w:val="009B761E"/>
    <w:rsid w:val="009B7DC2"/>
    <w:rsid w:val="009C0DC2"/>
    <w:rsid w:val="009C2838"/>
    <w:rsid w:val="009C525C"/>
    <w:rsid w:val="009C6074"/>
    <w:rsid w:val="009C639F"/>
    <w:rsid w:val="009C74B8"/>
    <w:rsid w:val="009D0B30"/>
    <w:rsid w:val="009D156C"/>
    <w:rsid w:val="009D1F39"/>
    <w:rsid w:val="009D28F3"/>
    <w:rsid w:val="009D42D0"/>
    <w:rsid w:val="009D5B0A"/>
    <w:rsid w:val="009D6617"/>
    <w:rsid w:val="009D73CE"/>
    <w:rsid w:val="009E2A76"/>
    <w:rsid w:val="009E3EC3"/>
    <w:rsid w:val="009E428A"/>
    <w:rsid w:val="009E58C4"/>
    <w:rsid w:val="009E5F6E"/>
    <w:rsid w:val="009E6684"/>
    <w:rsid w:val="009F08CF"/>
    <w:rsid w:val="009F2278"/>
    <w:rsid w:val="009F2583"/>
    <w:rsid w:val="009F33D3"/>
    <w:rsid w:val="009F4C8D"/>
    <w:rsid w:val="009F4E3E"/>
    <w:rsid w:val="009F4F5A"/>
    <w:rsid w:val="009F60DF"/>
    <w:rsid w:val="009F781A"/>
    <w:rsid w:val="00A01082"/>
    <w:rsid w:val="00A04BF6"/>
    <w:rsid w:val="00A04D0D"/>
    <w:rsid w:val="00A07C1D"/>
    <w:rsid w:val="00A1173F"/>
    <w:rsid w:val="00A1275C"/>
    <w:rsid w:val="00A13F9E"/>
    <w:rsid w:val="00A15413"/>
    <w:rsid w:val="00A15B0F"/>
    <w:rsid w:val="00A179C6"/>
    <w:rsid w:val="00A2019A"/>
    <w:rsid w:val="00A2060E"/>
    <w:rsid w:val="00A259C6"/>
    <w:rsid w:val="00A2634E"/>
    <w:rsid w:val="00A2702F"/>
    <w:rsid w:val="00A27A23"/>
    <w:rsid w:val="00A316F0"/>
    <w:rsid w:val="00A31883"/>
    <w:rsid w:val="00A31C23"/>
    <w:rsid w:val="00A32AC9"/>
    <w:rsid w:val="00A34175"/>
    <w:rsid w:val="00A404B0"/>
    <w:rsid w:val="00A41565"/>
    <w:rsid w:val="00A41595"/>
    <w:rsid w:val="00A42116"/>
    <w:rsid w:val="00A4229C"/>
    <w:rsid w:val="00A42CA1"/>
    <w:rsid w:val="00A43657"/>
    <w:rsid w:val="00A4399E"/>
    <w:rsid w:val="00A44295"/>
    <w:rsid w:val="00A44C8C"/>
    <w:rsid w:val="00A45130"/>
    <w:rsid w:val="00A46461"/>
    <w:rsid w:val="00A54601"/>
    <w:rsid w:val="00A55B89"/>
    <w:rsid w:val="00A5624A"/>
    <w:rsid w:val="00A57EDC"/>
    <w:rsid w:val="00A60308"/>
    <w:rsid w:val="00A604E3"/>
    <w:rsid w:val="00A611AC"/>
    <w:rsid w:val="00A61DAD"/>
    <w:rsid w:val="00A628C5"/>
    <w:rsid w:val="00A638B2"/>
    <w:rsid w:val="00A63CA0"/>
    <w:rsid w:val="00A67FD6"/>
    <w:rsid w:val="00A70FD5"/>
    <w:rsid w:val="00A7793B"/>
    <w:rsid w:val="00A77A6E"/>
    <w:rsid w:val="00A8046C"/>
    <w:rsid w:val="00A81C08"/>
    <w:rsid w:val="00A82460"/>
    <w:rsid w:val="00A875D6"/>
    <w:rsid w:val="00A8799C"/>
    <w:rsid w:val="00A8799F"/>
    <w:rsid w:val="00A87D7A"/>
    <w:rsid w:val="00A906D0"/>
    <w:rsid w:val="00A90ED0"/>
    <w:rsid w:val="00A914F0"/>
    <w:rsid w:val="00AA05A1"/>
    <w:rsid w:val="00AA0F73"/>
    <w:rsid w:val="00AA1E6E"/>
    <w:rsid w:val="00AA40BA"/>
    <w:rsid w:val="00AA45E0"/>
    <w:rsid w:val="00AA5A73"/>
    <w:rsid w:val="00AA5EC8"/>
    <w:rsid w:val="00AA604E"/>
    <w:rsid w:val="00AA62CE"/>
    <w:rsid w:val="00AA632D"/>
    <w:rsid w:val="00AB27F0"/>
    <w:rsid w:val="00AB2959"/>
    <w:rsid w:val="00AB2C9D"/>
    <w:rsid w:val="00AB446A"/>
    <w:rsid w:val="00AB5FA1"/>
    <w:rsid w:val="00AC1438"/>
    <w:rsid w:val="00AC24C2"/>
    <w:rsid w:val="00AC2607"/>
    <w:rsid w:val="00AC3494"/>
    <w:rsid w:val="00AC6055"/>
    <w:rsid w:val="00AC623A"/>
    <w:rsid w:val="00AC651F"/>
    <w:rsid w:val="00AC7281"/>
    <w:rsid w:val="00AC76D6"/>
    <w:rsid w:val="00AD0AC7"/>
    <w:rsid w:val="00AD12AA"/>
    <w:rsid w:val="00AD5811"/>
    <w:rsid w:val="00AD7ACF"/>
    <w:rsid w:val="00AE07E2"/>
    <w:rsid w:val="00AE185E"/>
    <w:rsid w:val="00AE1FF9"/>
    <w:rsid w:val="00AE20EC"/>
    <w:rsid w:val="00AE247E"/>
    <w:rsid w:val="00AE34EB"/>
    <w:rsid w:val="00AE3DEC"/>
    <w:rsid w:val="00AE58CC"/>
    <w:rsid w:val="00AF172A"/>
    <w:rsid w:val="00AF1B33"/>
    <w:rsid w:val="00AF21C7"/>
    <w:rsid w:val="00AF36F7"/>
    <w:rsid w:val="00AF595F"/>
    <w:rsid w:val="00AF65CC"/>
    <w:rsid w:val="00AF72D6"/>
    <w:rsid w:val="00AF7AB5"/>
    <w:rsid w:val="00B00BDD"/>
    <w:rsid w:val="00B01C2F"/>
    <w:rsid w:val="00B02B9A"/>
    <w:rsid w:val="00B02FE0"/>
    <w:rsid w:val="00B0570D"/>
    <w:rsid w:val="00B06ECD"/>
    <w:rsid w:val="00B07169"/>
    <w:rsid w:val="00B07DBC"/>
    <w:rsid w:val="00B10A36"/>
    <w:rsid w:val="00B11D99"/>
    <w:rsid w:val="00B12CE8"/>
    <w:rsid w:val="00B13C3A"/>
    <w:rsid w:val="00B14F89"/>
    <w:rsid w:val="00B152A2"/>
    <w:rsid w:val="00B166BC"/>
    <w:rsid w:val="00B17955"/>
    <w:rsid w:val="00B17DCE"/>
    <w:rsid w:val="00B20596"/>
    <w:rsid w:val="00B25436"/>
    <w:rsid w:val="00B2576F"/>
    <w:rsid w:val="00B25CE8"/>
    <w:rsid w:val="00B262D3"/>
    <w:rsid w:val="00B2757E"/>
    <w:rsid w:val="00B27835"/>
    <w:rsid w:val="00B30374"/>
    <w:rsid w:val="00B3040D"/>
    <w:rsid w:val="00B30AA0"/>
    <w:rsid w:val="00B3206B"/>
    <w:rsid w:val="00B32788"/>
    <w:rsid w:val="00B33BC8"/>
    <w:rsid w:val="00B43FD4"/>
    <w:rsid w:val="00B44EC4"/>
    <w:rsid w:val="00B44FE0"/>
    <w:rsid w:val="00B45408"/>
    <w:rsid w:val="00B45E9D"/>
    <w:rsid w:val="00B46BBA"/>
    <w:rsid w:val="00B4707D"/>
    <w:rsid w:val="00B47A58"/>
    <w:rsid w:val="00B47D20"/>
    <w:rsid w:val="00B47DCA"/>
    <w:rsid w:val="00B5045F"/>
    <w:rsid w:val="00B504E9"/>
    <w:rsid w:val="00B528BC"/>
    <w:rsid w:val="00B54109"/>
    <w:rsid w:val="00B5610C"/>
    <w:rsid w:val="00B578A7"/>
    <w:rsid w:val="00B60365"/>
    <w:rsid w:val="00B608B5"/>
    <w:rsid w:val="00B62ADB"/>
    <w:rsid w:val="00B63A3F"/>
    <w:rsid w:val="00B670F6"/>
    <w:rsid w:val="00B67D7F"/>
    <w:rsid w:val="00B7067D"/>
    <w:rsid w:val="00B706C2"/>
    <w:rsid w:val="00B7198B"/>
    <w:rsid w:val="00B72D55"/>
    <w:rsid w:val="00B73AC3"/>
    <w:rsid w:val="00B74746"/>
    <w:rsid w:val="00B74ECE"/>
    <w:rsid w:val="00B8377A"/>
    <w:rsid w:val="00B83E2B"/>
    <w:rsid w:val="00B84E56"/>
    <w:rsid w:val="00B86141"/>
    <w:rsid w:val="00B861AF"/>
    <w:rsid w:val="00B8730F"/>
    <w:rsid w:val="00B87790"/>
    <w:rsid w:val="00B87A04"/>
    <w:rsid w:val="00B87E83"/>
    <w:rsid w:val="00B90041"/>
    <w:rsid w:val="00B912BC"/>
    <w:rsid w:val="00B923FA"/>
    <w:rsid w:val="00B929D9"/>
    <w:rsid w:val="00B92A4E"/>
    <w:rsid w:val="00B92CBB"/>
    <w:rsid w:val="00B935F9"/>
    <w:rsid w:val="00B9555A"/>
    <w:rsid w:val="00B962E7"/>
    <w:rsid w:val="00BA1FC0"/>
    <w:rsid w:val="00BA237C"/>
    <w:rsid w:val="00BA36EA"/>
    <w:rsid w:val="00BA4E20"/>
    <w:rsid w:val="00BA4FED"/>
    <w:rsid w:val="00BA5275"/>
    <w:rsid w:val="00BA6D8C"/>
    <w:rsid w:val="00BA722E"/>
    <w:rsid w:val="00BB1EE4"/>
    <w:rsid w:val="00BB28C3"/>
    <w:rsid w:val="00BB36AA"/>
    <w:rsid w:val="00BB3A92"/>
    <w:rsid w:val="00BB3ACC"/>
    <w:rsid w:val="00BB437D"/>
    <w:rsid w:val="00BB4485"/>
    <w:rsid w:val="00BB4A68"/>
    <w:rsid w:val="00BB4B87"/>
    <w:rsid w:val="00BB6447"/>
    <w:rsid w:val="00BB7E22"/>
    <w:rsid w:val="00BC01A4"/>
    <w:rsid w:val="00BC095F"/>
    <w:rsid w:val="00BC13A8"/>
    <w:rsid w:val="00BC2AE6"/>
    <w:rsid w:val="00BC46DC"/>
    <w:rsid w:val="00BC531D"/>
    <w:rsid w:val="00BD1A82"/>
    <w:rsid w:val="00BD2D2F"/>
    <w:rsid w:val="00BD60A8"/>
    <w:rsid w:val="00BD61DF"/>
    <w:rsid w:val="00BD6813"/>
    <w:rsid w:val="00BD7BD2"/>
    <w:rsid w:val="00BD7C78"/>
    <w:rsid w:val="00BD7F2D"/>
    <w:rsid w:val="00BE4952"/>
    <w:rsid w:val="00BE547B"/>
    <w:rsid w:val="00BE716B"/>
    <w:rsid w:val="00BF0E0F"/>
    <w:rsid w:val="00BF0EBC"/>
    <w:rsid w:val="00BF1C56"/>
    <w:rsid w:val="00BF2013"/>
    <w:rsid w:val="00BF29A0"/>
    <w:rsid w:val="00BF2F0F"/>
    <w:rsid w:val="00BF40AA"/>
    <w:rsid w:val="00C00CD0"/>
    <w:rsid w:val="00C01E17"/>
    <w:rsid w:val="00C04A5F"/>
    <w:rsid w:val="00C04D2D"/>
    <w:rsid w:val="00C04DDC"/>
    <w:rsid w:val="00C06E6D"/>
    <w:rsid w:val="00C075B6"/>
    <w:rsid w:val="00C07A03"/>
    <w:rsid w:val="00C07AA2"/>
    <w:rsid w:val="00C10432"/>
    <w:rsid w:val="00C1339A"/>
    <w:rsid w:val="00C146AF"/>
    <w:rsid w:val="00C16524"/>
    <w:rsid w:val="00C17C7D"/>
    <w:rsid w:val="00C213B9"/>
    <w:rsid w:val="00C2212E"/>
    <w:rsid w:val="00C226AE"/>
    <w:rsid w:val="00C23096"/>
    <w:rsid w:val="00C2309A"/>
    <w:rsid w:val="00C25091"/>
    <w:rsid w:val="00C25166"/>
    <w:rsid w:val="00C2538D"/>
    <w:rsid w:val="00C2645B"/>
    <w:rsid w:val="00C26498"/>
    <w:rsid w:val="00C27DA4"/>
    <w:rsid w:val="00C27EA9"/>
    <w:rsid w:val="00C323E4"/>
    <w:rsid w:val="00C330A8"/>
    <w:rsid w:val="00C34647"/>
    <w:rsid w:val="00C3511E"/>
    <w:rsid w:val="00C35947"/>
    <w:rsid w:val="00C3658E"/>
    <w:rsid w:val="00C36874"/>
    <w:rsid w:val="00C374F1"/>
    <w:rsid w:val="00C4038E"/>
    <w:rsid w:val="00C40852"/>
    <w:rsid w:val="00C41E5A"/>
    <w:rsid w:val="00C43E22"/>
    <w:rsid w:val="00C446F3"/>
    <w:rsid w:val="00C44E8E"/>
    <w:rsid w:val="00C451FC"/>
    <w:rsid w:val="00C50160"/>
    <w:rsid w:val="00C50233"/>
    <w:rsid w:val="00C5246A"/>
    <w:rsid w:val="00C558E9"/>
    <w:rsid w:val="00C5736E"/>
    <w:rsid w:val="00C61F27"/>
    <w:rsid w:val="00C62589"/>
    <w:rsid w:val="00C633DB"/>
    <w:rsid w:val="00C63B8B"/>
    <w:rsid w:val="00C6445D"/>
    <w:rsid w:val="00C64DD5"/>
    <w:rsid w:val="00C64EA7"/>
    <w:rsid w:val="00C65265"/>
    <w:rsid w:val="00C660EB"/>
    <w:rsid w:val="00C67133"/>
    <w:rsid w:val="00C671F3"/>
    <w:rsid w:val="00C67475"/>
    <w:rsid w:val="00C7143A"/>
    <w:rsid w:val="00C726B5"/>
    <w:rsid w:val="00C73B57"/>
    <w:rsid w:val="00C74051"/>
    <w:rsid w:val="00C7757A"/>
    <w:rsid w:val="00C83374"/>
    <w:rsid w:val="00C85A91"/>
    <w:rsid w:val="00C861C6"/>
    <w:rsid w:val="00C86F6D"/>
    <w:rsid w:val="00C8758D"/>
    <w:rsid w:val="00C91457"/>
    <w:rsid w:val="00C91C00"/>
    <w:rsid w:val="00C92E45"/>
    <w:rsid w:val="00C94803"/>
    <w:rsid w:val="00C95A87"/>
    <w:rsid w:val="00C9643D"/>
    <w:rsid w:val="00C97074"/>
    <w:rsid w:val="00C9788E"/>
    <w:rsid w:val="00CA2691"/>
    <w:rsid w:val="00CA2C64"/>
    <w:rsid w:val="00CA37C9"/>
    <w:rsid w:val="00CA40AE"/>
    <w:rsid w:val="00CA4BFB"/>
    <w:rsid w:val="00CB03D6"/>
    <w:rsid w:val="00CB07F3"/>
    <w:rsid w:val="00CB3014"/>
    <w:rsid w:val="00CB3255"/>
    <w:rsid w:val="00CB5352"/>
    <w:rsid w:val="00CB7A3F"/>
    <w:rsid w:val="00CC163A"/>
    <w:rsid w:val="00CC517F"/>
    <w:rsid w:val="00CC6278"/>
    <w:rsid w:val="00CD0554"/>
    <w:rsid w:val="00CD0B83"/>
    <w:rsid w:val="00CD486D"/>
    <w:rsid w:val="00CD4D6D"/>
    <w:rsid w:val="00CD6E99"/>
    <w:rsid w:val="00CE0115"/>
    <w:rsid w:val="00CE3327"/>
    <w:rsid w:val="00CE4C59"/>
    <w:rsid w:val="00CE6F7F"/>
    <w:rsid w:val="00CF058D"/>
    <w:rsid w:val="00CF0861"/>
    <w:rsid w:val="00CF0BCD"/>
    <w:rsid w:val="00CF16FE"/>
    <w:rsid w:val="00CF1C43"/>
    <w:rsid w:val="00CF466A"/>
    <w:rsid w:val="00CF5976"/>
    <w:rsid w:val="00CF6A91"/>
    <w:rsid w:val="00CF71F4"/>
    <w:rsid w:val="00CF74A9"/>
    <w:rsid w:val="00D014AD"/>
    <w:rsid w:val="00D02B7C"/>
    <w:rsid w:val="00D04F3F"/>
    <w:rsid w:val="00D06C3D"/>
    <w:rsid w:val="00D06D88"/>
    <w:rsid w:val="00D07464"/>
    <w:rsid w:val="00D10FDC"/>
    <w:rsid w:val="00D15D39"/>
    <w:rsid w:val="00D17166"/>
    <w:rsid w:val="00D227DC"/>
    <w:rsid w:val="00D22FA2"/>
    <w:rsid w:val="00D23775"/>
    <w:rsid w:val="00D23BF7"/>
    <w:rsid w:val="00D25B07"/>
    <w:rsid w:val="00D261CD"/>
    <w:rsid w:val="00D26BA0"/>
    <w:rsid w:val="00D26D7E"/>
    <w:rsid w:val="00D309D9"/>
    <w:rsid w:val="00D30AFB"/>
    <w:rsid w:val="00D30DBA"/>
    <w:rsid w:val="00D30EB8"/>
    <w:rsid w:val="00D30F2B"/>
    <w:rsid w:val="00D30FC7"/>
    <w:rsid w:val="00D35B40"/>
    <w:rsid w:val="00D36BE5"/>
    <w:rsid w:val="00D36F99"/>
    <w:rsid w:val="00D41C4D"/>
    <w:rsid w:val="00D478D5"/>
    <w:rsid w:val="00D478DF"/>
    <w:rsid w:val="00D47BE5"/>
    <w:rsid w:val="00D5185A"/>
    <w:rsid w:val="00D52711"/>
    <w:rsid w:val="00D54DAF"/>
    <w:rsid w:val="00D5516C"/>
    <w:rsid w:val="00D6132B"/>
    <w:rsid w:val="00D61B4A"/>
    <w:rsid w:val="00D6293F"/>
    <w:rsid w:val="00D63727"/>
    <w:rsid w:val="00D6451F"/>
    <w:rsid w:val="00D66FC4"/>
    <w:rsid w:val="00D70874"/>
    <w:rsid w:val="00D71362"/>
    <w:rsid w:val="00D7212E"/>
    <w:rsid w:val="00D7289F"/>
    <w:rsid w:val="00D745C4"/>
    <w:rsid w:val="00D75FC1"/>
    <w:rsid w:val="00D762D6"/>
    <w:rsid w:val="00D76573"/>
    <w:rsid w:val="00D77F08"/>
    <w:rsid w:val="00D80448"/>
    <w:rsid w:val="00D81745"/>
    <w:rsid w:val="00D81F8B"/>
    <w:rsid w:val="00D82A1B"/>
    <w:rsid w:val="00D83736"/>
    <w:rsid w:val="00D8476F"/>
    <w:rsid w:val="00D84E63"/>
    <w:rsid w:val="00D856B5"/>
    <w:rsid w:val="00D858B8"/>
    <w:rsid w:val="00D908C2"/>
    <w:rsid w:val="00D918E5"/>
    <w:rsid w:val="00D92FB1"/>
    <w:rsid w:val="00D94155"/>
    <w:rsid w:val="00DA0AAD"/>
    <w:rsid w:val="00DA0AAE"/>
    <w:rsid w:val="00DA4B63"/>
    <w:rsid w:val="00DA641E"/>
    <w:rsid w:val="00DA71AF"/>
    <w:rsid w:val="00DB0965"/>
    <w:rsid w:val="00DB09D4"/>
    <w:rsid w:val="00DB16CC"/>
    <w:rsid w:val="00DB35F4"/>
    <w:rsid w:val="00DB386E"/>
    <w:rsid w:val="00DB3E73"/>
    <w:rsid w:val="00DB5A99"/>
    <w:rsid w:val="00DB766F"/>
    <w:rsid w:val="00DB7BEC"/>
    <w:rsid w:val="00DC0545"/>
    <w:rsid w:val="00DC0897"/>
    <w:rsid w:val="00DC1060"/>
    <w:rsid w:val="00DC12D9"/>
    <w:rsid w:val="00DC1452"/>
    <w:rsid w:val="00DC1ECE"/>
    <w:rsid w:val="00DC21C7"/>
    <w:rsid w:val="00DC3A06"/>
    <w:rsid w:val="00DC3D04"/>
    <w:rsid w:val="00DC3DE3"/>
    <w:rsid w:val="00DC4BAB"/>
    <w:rsid w:val="00DC4BBC"/>
    <w:rsid w:val="00DC58C2"/>
    <w:rsid w:val="00DC7313"/>
    <w:rsid w:val="00DD0D1C"/>
    <w:rsid w:val="00DD1C24"/>
    <w:rsid w:val="00DD26CD"/>
    <w:rsid w:val="00DD3C5A"/>
    <w:rsid w:val="00DD4FFA"/>
    <w:rsid w:val="00DD7AF4"/>
    <w:rsid w:val="00DE00E5"/>
    <w:rsid w:val="00DE139F"/>
    <w:rsid w:val="00DE1534"/>
    <w:rsid w:val="00DE17D6"/>
    <w:rsid w:val="00DE7780"/>
    <w:rsid w:val="00DF08C9"/>
    <w:rsid w:val="00DF359F"/>
    <w:rsid w:val="00DF3B3B"/>
    <w:rsid w:val="00DF4663"/>
    <w:rsid w:val="00DF5194"/>
    <w:rsid w:val="00DF5852"/>
    <w:rsid w:val="00DF5A89"/>
    <w:rsid w:val="00DF5C1E"/>
    <w:rsid w:val="00DF71E0"/>
    <w:rsid w:val="00DF7A49"/>
    <w:rsid w:val="00E002A1"/>
    <w:rsid w:val="00E008AD"/>
    <w:rsid w:val="00E009C5"/>
    <w:rsid w:val="00E00C13"/>
    <w:rsid w:val="00E02168"/>
    <w:rsid w:val="00E02914"/>
    <w:rsid w:val="00E0407B"/>
    <w:rsid w:val="00E04613"/>
    <w:rsid w:val="00E0486F"/>
    <w:rsid w:val="00E04EB9"/>
    <w:rsid w:val="00E04EFA"/>
    <w:rsid w:val="00E051EC"/>
    <w:rsid w:val="00E0682F"/>
    <w:rsid w:val="00E0780E"/>
    <w:rsid w:val="00E10D5F"/>
    <w:rsid w:val="00E1124D"/>
    <w:rsid w:val="00E1160F"/>
    <w:rsid w:val="00E125FA"/>
    <w:rsid w:val="00E12DF1"/>
    <w:rsid w:val="00E12E17"/>
    <w:rsid w:val="00E15076"/>
    <w:rsid w:val="00E1678C"/>
    <w:rsid w:val="00E2045C"/>
    <w:rsid w:val="00E2062E"/>
    <w:rsid w:val="00E22395"/>
    <w:rsid w:val="00E24E65"/>
    <w:rsid w:val="00E26C76"/>
    <w:rsid w:val="00E270AE"/>
    <w:rsid w:val="00E302CD"/>
    <w:rsid w:val="00E30AAC"/>
    <w:rsid w:val="00E3160C"/>
    <w:rsid w:val="00E32A9A"/>
    <w:rsid w:val="00E33AC6"/>
    <w:rsid w:val="00E34009"/>
    <w:rsid w:val="00E351EC"/>
    <w:rsid w:val="00E35DB9"/>
    <w:rsid w:val="00E36735"/>
    <w:rsid w:val="00E36D15"/>
    <w:rsid w:val="00E37802"/>
    <w:rsid w:val="00E4142E"/>
    <w:rsid w:val="00E42AE7"/>
    <w:rsid w:val="00E4585E"/>
    <w:rsid w:val="00E461DE"/>
    <w:rsid w:val="00E50C42"/>
    <w:rsid w:val="00E51C36"/>
    <w:rsid w:val="00E532DE"/>
    <w:rsid w:val="00E53CF8"/>
    <w:rsid w:val="00E61A1A"/>
    <w:rsid w:val="00E62106"/>
    <w:rsid w:val="00E62157"/>
    <w:rsid w:val="00E64F2C"/>
    <w:rsid w:val="00E65027"/>
    <w:rsid w:val="00E70C22"/>
    <w:rsid w:val="00E71553"/>
    <w:rsid w:val="00E73294"/>
    <w:rsid w:val="00E74CCB"/>
    <w:rsid w:val="00E771E7"/>
    <w:rsid w:val="00E81690"/>
    <w:rsid w:val="00E82FD4"/>
    <w:rsid w:val="00E83C91"/>
    <w:rsid w:val="00E83E6F"/>
    <w:rsid w:val="00E841F7"/>
    <w:rsid w:val="00E8488B"/>
    <w:rsid w:val="00E84AB1"/>
    <w:rsid w:val="00E85E5E"/>
    <w:rsid w:val="00E9097B"/>
    <w:rsid w:val="00E94637"/>
    <w:rsid w:val="00E9610F"/>
    <w:rsid w:val="00E964A3"/>
    <w:rsid w:val="00E977F5"/>
    <w:rsid w:val="00EA1C01"/>
    <w:rsid w:val="00EA24A9"/>
    <w:rsid w:val="00EA2DC8"/>
    <w:rsid w:val="00EA32DD"/>
    <w:rsid w:val="00EA349A"/>
    <w:rsid w:val="00EA356A"/>
    <w:rsid w:val="00EA439B"/>
    <w:rsid w:val="00EA530A"/>
    <w:rsid w:val="00EA534C"/>
    <w:rsid w:val="00EA543D"/>
    <w:rsid w:val="00EA58BB"/>
    <w:rsid w:val="00EA6C4D"/>
    <w:rsid w:val="00EA79E7"/>
    <w:rsid w:val="00EB00A9"/>
    <w:rsid w:val="00EB0D1E"/>
    <w:rsid w:val="00EB0E8E"/>
    <w:rsid w:val="00EB1AB0"/>
    <w:rsid w:val="00EB1E52"/>
    <w:rsid w:val="00EB2696"/>
    <w:rsid w:val="00EB367F"/>
    <w:rsid w:val="00EB5DC0"/>
    <w:rsid w:val="00EB6538"/>
    <w:rsid w:val="00EB6A50"/>
    <w:rsid w:val="00EB73AB"/>
    <w:rsid w:val="00EB7E18"/>
    <w:rsid w:val="00EC1248"/>
    <w:rsid w:val="00EC1EE3"/>
    <w:rsid w:val="00EC3D08"/>
    <w:rsid w:val="00EC43B8"/>
    <w:rsid w:val="00EC6B2F"/>
    <w:rsid w:val="00EC7EC5"/>
    <w:rsid w:val="00ED439E"/>
    <w:rsid w:val="00ED659A"/>
    <w:rsid w:val="00EE3E52"/>
    <w:rsid w:val="00EE4A29"/>
    <w:rsid w:val="00EE76E1"/>
    <w:rsid w:val="00EE7ABC"/>
    <w:rsid w:val="00EF0CE7"/>
    <w:rsid w:val="00EF285E"/>
    <w:rsid w:val="00EF36A6"/>
    <w:rsid w:val="00EF3BA1"/>
    <w:rsid w:val="00EF4946"/>
    <w:rsid w:val="00EF4DE8"/>
    <w:rsid w:val="00EF55A2"/>
    <w:rsid w:val="00EF5D57"/>
    <w:rsid w:val="00EF65F8"/>
    <w:rsid w:val="00F000D5"/>
    <w:rsid w:val="00F011AF"/>
    <w:rsid w:val="00F02B31"/>
    <w:rsid w:val="00F02EA6"/>
    <w:rsid w:val="00F034D8"/>
    <w:rsid w:val="00F03EBB"/>
    <w:rsid w:val="00F05206"/>
    <w:rsid w:val="00F05562"/>
    <w:rsid w:val="00F07F8A"/>
    <w:rsid w:val="00F13762"/>
    <w:rsid w:val="00F140D3"/>
    <w:rsid w:val="00F156B6"/>
    <w:rsid w:val="00F17084"/>
    <w:rsid w:val="00F20078"/>
    <w:rsid w:val="00F207AE"/>
    <w:rsid w:val="00F2096D"/>
    <w:rsid w:val="00F223D4"/>
    <w:rsid w:val="00F2462F"/>
    <w:rsid w:val="00F255A3"/>
    <w:rsid w:val="00F26587"/>
    <w:rsid w:val="00F30361"/>
    <w:rsid w:val="00F30BAE"/>
    <w:rsid w:val="00F3158A"/>
    <w:rsid w:val="00F329B9"/>
    <w:rsid w:val="00F33675"/>
    <w:rsid w:val="00F33CE4"/>
    <w:rsid w:val="00F366F9"/>
    <w:rsid w:val="00F36AD9"/>
    <w:rsid w:val="00F36F2D"/>
    <w:rsid w:val="00F41FE9"/>
    <w:rsid w:val="00F44AA0"/>
    <w:rsid w:val="00F462AE"/>
    <w:rsid w:val="00F509EB"/>
    <w:rsid w:val="00F51565"/>
    <w:rsid w:val="00F51746"/>
    <w:rsid w:val="00F52C28"/>
    <w:rsid w:val="00F52D6C"/>
    <w:rsid w:val="00F5403E"/>
    <w:rsid w:val="00F55044"/>
    <w:rsid w:val="00F567A5"/>
    <w:rsid w:val="00F60834"/>
    <w:rsid w:val="00F60940"/>
    <w:rsid w:val="00F63398"/>
    <w:rsid w:val="00F639FB"/>
    <w:rsid w:val="00F65ACC"/>
    <w:rsid w:val="00F66DD8"/>
    <w:rsid w:val="00F67ECC"/>
    <w:rsid w:val="00F71499"/>
    <w:rsid w:val="00F7171A"/>
    <w:rsid w:val="00F742E7"/>
    <w:rsid w:val="00F774D8"/>
    <w:rsid w:val="00F80336"/>
    <w:rsid w:val="00F80934"/>
    <w:rsid w:val="00F80AB3"/>
    <w:rsid w:val="00F81736"/>
    <w:rsid w:val="00F8197A"/>
    <w:rsid w:val="00F81A36"/>
    <w:rsid w:val="00F81A58"/>
    <w:rsid w:val="00F8443A"/>
    <w:rsid w:val="00F852A5"/>
    <w:rsid w:val="00F852E3"/>
    <w:rsid w:val="00F8661F"/>
    <w:rsid w:val="00F90152"/>
    <w:rsid w:val="00F91E16"/>
    <w:rsid w:val="00F9267E"/>
    <w:rsid w:val="00F9322F"/>
    <w:rsid w:val="00F94D4D"/>
    <w:rsid w:val="00F971EC"/>
    <w:rsid w:val="00FA017D"/>
    <w:rsid w:val="00FA01B5"/>
    <w:rsid w:val="00FA18DC"/>
    <w:rsid w:val="00FA374B"/>
    <w:rsid w:val="00FA6C24"/>
    <w:rsid w:val="00FA6E14"/>
    <w:rsid w:val="00FB0710"/>
    <w:rsid w:val="00FB4748"/>
    <w:rsid w:val="00FB5959"/>
    <w:rsid w:val="00FB6565"/>
    <w:rsid w:val="00FC0E57"/>
    <w:rsid w:val="00FC4987"/>
    <w:rsid w:val="00FC5557"/>
    <w:rsid w:val="00FC5DC9"/>
    <w:rsid w:val="00FC5F32"/>
    <w:rsid w:val="00FD3742"/>
    <w:rsid w:val="00FD484B"/>
    <w:rsid w:val="00FD5119"/>
    <w:rsid w:val="00FD5CD9"/>
    <w:rsid w:val="00FD6499"/>
    <w:rsid w:val="00FD6535"/>
    <w:rsid w:val="00FD6773"/>
    <w:rsid w:val="00FD7C3E"/>
    <w:rsid w:val="00FE077D"/>
    <w:rsid w:val="00FE0BBE"/>
    <w:rsid w:val="00FE1348"/>
    <w:rsid w:val="00FE1D6A"/>
    <w:rsid w:val="00FE3B4E"/>
    <w:rsid w:val="00FE4130"/>
    <w:rsid w:val="00FE4170"/>
    <w:rsid w:val="00FE4EEB"/>
    <w:rsid w:val="00FE67D2"/>
    <w:rsid w:val="00FF04BB"/>
    <w:rsid w:val="00FF30AE"/>
    <w:rsid w:val="00FF30BD"/>
    <w:rsid w:val="00FF4ACE"/>
    <w:rsid w:val="00FF7C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7F9DAE8A-DAC0-43AE-A48D-763FBB1FC8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Style1">
    <w:name w:val="Style1"/>
    <w:uiPriority w:val="99"/>
    <w:rsid w:val="0003178D"/>
    <w:pPr>
      <w:numPr>
        <w:numId w:val="1"/>
      </w:numPr>
    </w:pPr>
  </w:style>
  <w:style w:type="table" w:styleId="TableGrid">
    <w:name w:val="Table Grid"/>
    <w:basedOn w:val="TableNormal"/>
    <w:uiPriority w:val="39"/>
    <w:rsid w:val="00951C3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24E65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AF172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F172A"/>
  </w:style>
  <w:style w:type="paragraph" w:styleId="Footer">
    <w:name w:val="footer"/>
    <w:basedOn w:val="Normal"/>
    <w:link w:val="FooterChar"/>
    <w:uiPriority w:val="99"/>
    <w:unhideWhenUsed/>
    <w:rsid w:val="00AF172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F172A"/>
  </w:style>
  <w:style w:type="paragraph" w:styleId="BalloonText">
    <w:name w:val="Balloon Text"/>
    <w:basedOn w:val="Normal"/>
    <w:link w:val="BalloonTextChar"/>
    <w:uiPriority w:val="99"/>
    <w:semiHidden/>
    <w:unhideWhenUsed/>
    <w:rsid w:val="00C63B8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3B8B"/>
    <w:rPr>
      <w:rFonts w:ascii="Segoe UI" w:hAnsi="Segoe UI" w:cs="Segoe UI"/>
      <w:sz w:val="18"/>
      <w:szCs w:val="18"/>
    </w:rPr>
  </w:style>
  <w:style w:type="paragraph" w:customStyle="1" w:styleId="Body">
    <w:name w:val="Body"/>
    <w:rsid w:val="00333F06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Calibri" w:hAnsi="Calibri" w:cs="Calibri"/>
      <w:color w:val="000000"/>
      <w:u w:color="000000"/>
      <w:bdr w:val="nil"/>
      <w:lang w:val="en-US" w:eastAsia="en-GB"/>
    </w:rPr>
  </w:style>
  <w:style w:type="character" w:styleId="Hyperlink">
    <w:name w:val="Hyperlink"/>
    <w:basedOn w:val="DefaultParagraphFont"/>
    <w:uiPriority w:val="99"/>
    <w:unhideWhenUsed/>
    <w:rsid w:val="00B20596"/>
    <w:rPr>
      <w:color w:val="0563C1" w:themeColor="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AC24C2"/>
    <w:rPr>
      <w:color w:val="808080"/>
    </w:rPr>
  </w:style>
  <w:style w:type="paragraph" w:styleId="NormalWeb">
    <w:name w:val="Normal (Web)"/>
    <w:basedOn w:val="Normal"/>
    <w:uiPriority w:val="99"/>
    <w:semiHidden/>
    <w:unhideWhenUsed/>
    <w:rsid w:val="001E1EB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43686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179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167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351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6080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6908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2662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4974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5159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1091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7015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5302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- Anglia" Version="2008"/>
</file>

<file path=customXml/itemProps1.xml><?xml version="1.0" encoding="utf-8"?>
<ds:datastoreItem xmlns:ds="http://schemas.openxmlformats.org/officeDocument/2006/customXml" ds:itemID="{9678268B-1355-4D44-AC84-46CA00BB74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5</TotalTime>
  <Pages>1</Pages>
  <Words>319</Words>
  <Characters>1819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Thang Han</cp:lastModifiedBy>
  <cp:revision>68</cp:revision>
  <cp:lastPrinted>2018-01-03T08:05:00Z</cp:lastPrinted>
  <dcterms:created xsi:type="dcterms:W3CDTF">2018-01-31T11:43:00Z</dcterms:created>
  <dcterms:modified xsi:type="dcterms:W3CDTF">2018-08-07T12:35:00Z</dcterms:modified>
</cp:coreProperties>
</file>